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1D976" w14:textId="4BB9CB5E" w:rsidR="00A7788F" w:rsidRDefault="003F19B2" w:rsidP="003F19B2">
      <w:r w:rsidRPr="00BC18D5">
        <w:rPr>
          <w:noProof/>
        </w:rPr>
        <w:drawing>
          <wp:anchor distT="0" distB="0" distL="114300" distR="114300" simplePos="0" relativeHeight="251659264" behindDoc="0" locked="0" layoutInCell="1" allowOverlap="1" wp14:anchorId="31BB9FA1" wp14:editId="05E7AC19">
            <wp:simplePos x="0" y="0"/>
            <wp:positionH relativeFrom="margin">
              <wp:posOffset>0</wp:posOffset>
            </wp:positionH>
            <wp:positionV relativeFrom="paragraph">
              <wp:posOffset>314325</wp:posOffset>
            </wp:positionV>
            <wp:extent cx="4102735" cy="2218690"/>
            <wp:effectExtent l="0" t="0" r="0" b="0"/>
            <wp:wrapSquare wrapText="bothSides"/>
            <wp:docPr id="2040869605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D293C9E" w14:textId="77777777" w:rsidR="003F19B2" w:rsidRPr="003F19B2" w:rsidRDefault="003F19B2" w:rsidP="003F19B2"/>
    <w:p w14:paraId="40C5DDAA" w14:textId="77777777" w:rsidR="003F19B2" w:rsidRPr="003F19B2" w:rsidRDefault="003F19B2" w:rsidP="003F19B2"/>
    <w:p w14:paraId="7B7804A8" w14:textId="77777777" w:rsidR="003F19B2" w:rsidRPr="003F19B2" w:rsidRDefault="003F19B2" w:rsidP="003F19B2"/>
    <w:p w14:paraId="27FFE402" w14:textId="77777777" w:rsidR="003F19B2" w:rsidRPr="003F19B2" w:rsidRDefault="003F19B2" w:rsidP="003F19B2"/>
    <w:p w14:paraId="51330533" w14:textId="77777777" w:rsidR="003F19B2" w:rsidRPr="003F19B2" w:rsidRDefault="003F19B2" w:rsidP="003F19B2"/>
    <w:p w14:paraId="26EBCDB0" w14:textId="77777777" w:rsidR="003F19B2" w:rsidRPr="003F19B2" w:rsidRDefault="003F19B2" w:rsidP="003F19B2"/>
    <w:p w14:paraId="607A8F33" w14:textId="77777777" w:rsidR="003F19B2" w:rsidRDefault="003F19B2" w:rsidP="003F19B2"/>
    <w:p w14:paraId="6C7AAD60" w14:textId="395A1E55" w:rsidR="003F19B2" w:rsidRDefault="003F19B2" w:rsidP="003F19B2">
      <w:pPr>
        <w:ind w:firstLine="720"/>
      </w:pPr>
      <w:r w:rsidRPr="00BC18D5">
        <w:rPr>
          <w:noProof/>
        </w:rPr>
        <w:drawing>
          <wp:anchor distT="0" distB="0" distL="114300" distR="114300" simplePos="0" relativeHeight="251660288" behindDoc="0" locked="0" layoutInCell="1" allowOverlap="1" wp14:anchorId="514A706E" wp14:editId="6607FD6E">
            <wp:simplePos x="0" y="0"/>
            <wp:positionH relativeFrom="margin">
              <wp:align>left</wp:align>
            </wp:positionH>
            <wp:positionV relativeFrom="paragraph">
              <wp:posOffset>53975</wp:posOffset>
            </wp:positionV>
            <wp:extent cx="4114800" cy="2228850"/>
            <wp:effectExtent l="0" t="0" r="0" b="0"/>
            <wp:wrapThrough wrapText="bothSides">
              <wp:wrapPolygon edited="0">
                <wp:start x="0" y="0"/>
                <wp:lineTo x="0" y="21415"/>
                <wp:lineTo x="21500" y="21415"/>
                <wp:lineTo x="21500" y="0"/>
                <wp:lineTo x="0" y="0"/>
              </wp:wrapPolygon>
            </wp:wrapThrough>
            <wp:docPr id="1679834252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</w:p>
    <w:p w14:paraId="38813719" w14:textId="77777777" w:rsidR="003F19B2" w:rsidRPr="003F19B2" w:rsidRDefault="003F19B2" w:rsidP="003F19B2"/>
    <w:p w14:paraId="31B44378" w14:textId="77777777" w:rsidR="003F19B2" w:rsidRPr="003F19B2" w:rsidRDefault="003F19B2" w:rsidP="003F19B2"/>
    <w:p w14:paraId="20FFDABB" w14:textId="77777777" w:rsidR="003F19B2" w:rsidRPr="003F19B2" w:rsidRDefault="003F19B2" w:rsidP="003F19B2"/>
    <w:p w14:paraId="7C67B0CE" w14:textId="77777777" w:rsidR="003F19B2" w:rsidRPr="003F19B2" w:rsidRDefault="003F19B2" w:rsidP="003F19B2"/>
    <w:p w14:paraId="08463AD0" w14:textId="77777777" w:rsidR="003F19B2" w:rsidRPr="003F19B2" w:rsidRDefault="003F19B2" w:rsidP="003F19B2"/>
    <w:p w14:paraId="1C52AFB1" w14:textId="77777777" w:rsidR="003F19B2" w:rsidRDefault="003F19B2" w:rsidP="003F19B2"/>
    <w:p w14:paraId="28E127B6" w14:textId="77777777" w:rsidR="003F19B2" w:rsidRDefault="003F19B2" w:rsidP="003F19B2"/>
    <w:p w14:paraId="54AFFBB0" w14:textId="7E5783AC" w:rsidR="003F19B2" w:rsidRDefault="003F19B2" w:rsidP="003F19B2">
      <w:r w:rsidRPr="00BC18D5">
        <w:rPr>
          <w:noProof/>
        </w:rPr>
        <w:drawing>
          <wp:inline distT="0" distB="0" distL="0" distR="0" wp14:anchorId="7E635D89" wp14:editId="6B0072EF">
            <wp:extent cx="4105275" cy="2133600"/>
            <wp:effectExtent l="0" t="0" r="0" b="0"/>
            <wp:docPr id="1928676189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42FC11A" w14:textId="66AC9C0D" w:rsidR="003F19B2" w:rsidRPr="00BC18D5" w:rsidRDefault="003F19B2" w:rsidP="003F19B2">
      <w:pPr>
        <w:pStyle w:val="BodyText"/>
        <w:spacing w:line="360" w:lineRule="auto"/>
        <w:ind w:firstLine="0"/>
        <w:rPr>
          <w:lang w:val="en-US"/>
        </w:rPr>
      </w:pPr>
      <w:r w:rsidRPr="00BC18D5">
        <w:rPr>
          <w:b/>
          <w:bCs/>
          <w:lang w:val="en-US"/>
        </w:rPr>
        <w:t xml:space="preserve">Fig. </w:t>
      </w:r>
      <w:r>
        <w:rPr>
          <w:b/>
          <w:bCs/>
          <w:lang w:val="en-US"/>
        </w:rPr>
        <w:t>S1</w:t>
      </w:r>
      <w:r w:rsidRPr="00BC18D5">
        <w:rPr>
          <w:b/>
          <w:bCs/>
          <w:lang w:val="en-US"/>
        </w:rPr>
        <w:t>.</w:t>
      </w:r>
      <w:r w:rsidRPr="00BC18D5">
        <w:rPr>
          <w:lang w:val="en-US"/>
        </w:rPr>
        <w:t xml:space="preserve"> Cumulative biogas production from batch experiments (points) and kinetic model (solid curves) for the AD system with different groups of NPs: (a) MGM, (b) LM, and (c) FOM. </w:t>
      </w:r>
    </w:p>
    <w:p w14:paraId="63A4C848" w14:textId="77777777" w:rsidR="003F19B2" w:rsidRPr="003F19B2" w:rsidRDefault="003F19B2" w:rsidP="003F19B2"/>
    <w:sectPr w:rsidR="003F19B2" w:rsidRPr="003F1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88F"/>
    <w:rsid w:val="003F19B2"/>
    <w:rsid w:val="00767435"/>
    <w:rsid w:val="00A7788F"/>
    <w:rsid w:val="00A9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FD198"/>
  <w15:chartTrackingRefBased/>
  <w15:docId w15:val="{84C40F9C-46D8-477C-B496-CD737FA6F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78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8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8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8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8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8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8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8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8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8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8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8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8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8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8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8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8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78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8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8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8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8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8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8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8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8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88F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F19B2"/>
    <w:pPr>
      <w:spacing w:before="120" w:after="240" w:line="480" w:lineRule="auto"/>
      <w:ind w:firstLine="357"/>
    </w:pPr>
    <w:rPr>
      <w:rFonts w:ascii="Times New Roman" w:eastAsia="SimSun" w:hAnsi="Times New Roman" w:cs="Times New Roman"/>
      <w:kern w:val="0"/>
      <w:lang w:val="en-IN" w:eastAsia="zh-CN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F19B2"/>
    <w:rPr>
      <w:rFonts w:ascii="Times New Roman" w:eastAsia="SimSun" w:hAnsi="Times New Roman" w:cs="Times New Roman"/>
      <w:kern w:val="0"/>
      <w:lang w:val="en-IN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30747548465122"/>
          <c:y val="0.22886523950131232"/>
          <c:w val="0.80790972335167222"/>
          <c:h val="0.63912155511811031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w manure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squar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B$2:$B$34</c:f>
              <c:numCache>
                <c:formatCode>General</c:formatCode>
                <c:ptCount val="33"/>
                <c:pt idx="0">
                  <c:v>0</c:v>
                </c:pt>
                <c:pt idx="1">
                  <c:v>27.64</c:v>
                </c:pt>
                <c:pt idx="2">
                  <c:v>65.010000000000005</c:v>
                </c:pt>
                <c:pt idx="3">
                  <c:v>111.09</c:v>
                </c:pt>
                <c:pt idx="4">
                  <c:v>153.58000000000001</c:v>
                </c:pt>
                <c:pt idx="5">
                  <c:v>194.54</c:v>
                </c:pt>
                <c:pt idx="6">
                  <c:v>237.55</c:v>
                </c:pt>
                <c:pt idx="7">
                  <c:v>280.04000000000002</c:v>
                </c:pt>
                <c:pt idx="8">
                  <c:v>325.61</c:v>
                </c:pt>
                <c:pt idx="9">
                  <c:v>369.13</c:v>
                </c:pt>
                <c:pt idx="10">
                  <c:v>412.65</c:v>
                </c:pt>
                <c:pt idx="11">
                  <c:v>455.77</c:v>
                </c:pt>
                <c:pt idx="12">
                  <c:v>477.87</c:v>
                </c:pt>
                <c:pt idx="13">
                  <c:v>496.73</c:v>
                </c:pt>
                <c:pt idx="14">
                  <c:v>516.66999999999996</c:v>
                </c:pt>
                <c:pt idx="15">
                  <c:v>534.45000000000005</c:v>
                </c:pt>
                <c:pt idx="16">
                  <c:v>552.77</c:v>
                </c:pt>
                <c:pt idx="17">
                  <c:v>569.49</c:v>
                </c:pt>
                <c:pt idx="18">
                  <c:v>586.19000000000005</c:v>
                </c:pt>
                <c:pt idx="19">
                  <c:v>602.36</c:v>
                </c:pt>
                <c:pt idx="20">
                  <c:v>618.53</c:v>
                </c:pt>
                <c:pt idx="21">
                  <c:v>637.1</c:v>
                </c:pt>
                <c:pt idx="22">
                  <c:v>650.88</c:v>
                </c:pt>
                <c:pt idx="23">
                  <c:v>664.06</c:v>
                </c:pt>
                <c:pt idx="24">
                  <c:v>676.67</c:v>
                </c:pt>
                <c:pt idx="25">
                  <c:v>685.62</c:v>
                </c:pt>
                <c:pt idx="26">
                  <c:v>698.2</c:v>
                </c:pt>
                <c:pt idx="27">
                  <c:v>710.78</c:v>
                </c:pt>
                <c:pt idx="28">
                  <c:v>720.96</c:v>
                </c:pt>
                <c:pt idx="29">
                  <c:v>728.74</c:v>
                </c:pt>
                <c:pt idx="30">
                  <c:v>741.92</c:v>
                </c:pt>
                <c:pt idx="31">
                  <c:v>733.92</c:v>
                </c:pt>
                <c:pt idx="32">
                  <c:v>744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674-44A8-9B8E-0696EE92C4A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+Ni+Co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triangle"/>
            <c:size val="3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C$2:$C$34</c:f>
              <c:numCache>
                <c:formatCode>General</c:formatCode>
                <c:ptCount val="33"/>
                <c:pt idx="0">
                  <c:v>0</c:v>
                </c:pt>
                <c:pt idx="1">
                  <c:v>29.69</c:v>
                </c:pt>
                <c:pt idx="2">
                  <c:v>71.16</c:v>
                </c:pt>
                <c:pt idx="3">
                  <c:v>120.59</c:v>
                </c:pt>
                <c:pt idx="4">
                  <c:v>166.67</c:v>
                </c:pt>
                <c:pt idx="5">
                  <c:v>209.16</c:v>
                </c:pt>
                <c:pt idx="6">
                  <c:v>254.47</c:v>
                </c:pt>
                <c:pt idx="7">
                  <c:v>299.01</c:v>
                </c:pt>
                <c:pt idx="8">
                  <c:v>344.58</c:v>
                </c:pt>
                <c:pt idx="9">
                  <c:v>391.91</c:v>
                </c:pt>
                <c:pt idx="10">
                  <c:v>438.79</c:v>
                </c:pt>
                <c:pt idx="11">
                  <c:v>482.45</c:v>
                </c:pt>
                <c:pt idx="12">
                  <c:v>505.09</c:v>
                </c:pt>
                <c:pt idx="13">
                  <c:v>526.65</c:v>
                </c:pt>
                <c:pt idx="14">
                  <c:v>550.9</c:v>
                </c:pt>
                <c:pt idx="15">
                  <c:v>574.35</c:v>
                </c:pt>
                <c:pt idx="16">
                  <c:v>599.67999999999995</c:v>
                </c:pt>
                <c:pt idx="17">
                  <c:v>624.47</c:v>
                </c:pt>
                <c:pt idx="18">
                  <c:v>648.99</c:v>
                </c:pt>
                <c:pt idx="19">
                  <c:v>674.23</c:v>
                </c:pt>
                <c:pt idx="20">
                  <c:v>700.1</c:v>
                </c:pt>
                <c:pt idx="21">
                  <c:v>724.96</c:v>
                </c:pt>
                <c:pt idx="22">
                  <c:v>749.82</c:v>
                </c:pt>
                <c:pt idx="23">
                  <c:v>769.29</c:v>
                </c:pt>
                <c:pt idx="24">
                  <c:v>782.17</c:v>
                </c:pt>
                <c:pt idx="25">
                  <c:v>793.55</c:v>
                </c:pt>
                <c:pt idx="26">
                  <c:v>810.62</c:v>
                </c:pt>
                <c:pt idx="27">
                  <c:v>830.69</c:v>
                </c:pt>
                <c:pt idx="28">
                  <c:v>849.86</c:v>
                </c:pt>
                <c:pt idx="29">
                  <c:v>866.63</c:v>
                </c:pt>
                <c:pt idx="30">
                  <c:v>892.99</c:v>
                </c:pt>
                <c:pt idx="31">
                  <c:v>909.16</c:v>
                </c:pt>
                <c:pt idx="32">
                  <c:v>933.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674-44A8-9B8E-0696EE92C4A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Fe+Ni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diamond"/>
            <c:size val="3"/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D$2:$D$34</c:f>
              <c:numCache>
                <c:formatCode>General</c:formatCode>
                <c:ptCount val="33"/>
                <c:pt idx="0">
                  <c:v>0</c:v>
                </c:pt>
                <c:pt idx="1">
                  <c:v>34.299999999999997</c:v>
                </c:pt>
                <c:pt idx="2">
                  <c:v>76.790000000000006</c:v>
                </c:pt>
                <c:pt idx="3">
                  <c:v>126.89</c:v>
                </c:pt>
                <c:pt idx="4">
                  <c:v>173.99</c:v>
                </c:pt>
                <c:pt idx="5">
                  <c:v>216.23</c:v>
                </c:pt>
                <c:pt idx="6">
                  <c:v>263.58999999999997</c:v>
                </c:pt>
                <c:pt idx="7">
                  <c:v>310.18</c:v>
                </c:pt>
                <c:pt idx="8">
                  <c:v>359.59</c:v>
                </c:pt>
                <c:pt idx="9">
                  <c:v>409.51</c:v>
                </c:pt>
                <c:pt idx="10">
                  <c:v>458.15</c:v>
                </c:pt>
                <c:pt idx="11">
                  <c:v>502.35</c:v>
                </c:pt>
                <c:pt idx="12">
                  <c:v>530.38</c:v>
                </c:pt>
                <c:pt idx="13">
                  <c:v>557.05999999999995</c:v>
                </c:pt>
                <c:pt idx="14">
                  <c:v>587.24</c:v>
                </c:pt>
                <c:pt idx="15">
                  <c:v>612.57000000000005</c:v>
                </c:pt>
                <c:pt idx="16">
                  <c:v>638.85</c:v>
                </c:pt>
                <c:pt idx="17">
                  <c:v>666.07</c:v>
                </c:pt>
                <c:pt idx="18">
                  <c:v>694.37</c:v>
                </c:pt>
                <c:pt idx="19">
                  <c:v>712.86</c:v>
                </c:pt>
                <c:pt idx="20">
                  <c:v>748</c:v>
                </c:pt>
                <c:pt idx="21">
                  <c:v>776.46</c:v>
                </c:pt>
                <c:pt idx="22">
                  <c:v>801.02</c:v>
                </c:pt>
                <c:pt idx="23">
                  <c:v>816.59</c:v>
                </c:pt>
                <c:pt idx="24">
                  <c:v>829.12</c:v>
                </c:pt>
                <c:pt idx="25">
                  <c:v>840.85</c:v>
                </c:pt>
                <c:pt idx="26">
                  <c:v>860.02</c:v>
                </c:pt>
                <c:pt idx="27">
                  <c:v>874.99</c:v>
                </c:pt>
                <c:pt idx="28">
                  <c:v>890.56</c:v>
                </c:pt>
                <c:pt idx="29">
                  <c:v>906.73</c:v>
                </c:pt>
                <c:pt idx="30">
                  <c:v>928.89</c:v>
                </c:pt>
                <c:pt idx="31">
                  <c:v>947.76</c:v>
                </c:pt>
                <c:pt idx="32">
                  <c:v>965.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674-44A8-9B8E-0696EE92C4A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e+Co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circle"/>
            <c:size val="3"/>
            <c:spPr>
              <a:solidFill>
                <a:srgbClr val="FFC000"/>
              </a:solidFill>
              <a:ln w="0" cap="rnd">
                <a:solidFill>
                  <a:srgbClr val="FFC00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E$2:$E$34</c:f>
              <c:numCache>
                <c:formatCode>General</c:formatCode>
                <c:ptCount val="33"/>
                <c:pt idx="0">
                  <c:v>0</c:v>
                </c:pt>
                <c:pt idx="1">
                  <c:v>31.49</c:v>
                </c:pt>
                <c:pt idx="2">
                  <c:v>73.22</c:v>
                </c:pt>
                <c:pt idx="3">
                  <c:v>122.34</c:v>
                </c:pt>
                <c:pt idx="4">
                  <c:v>168.16</c:v>
                </c:pt>
                <c:pt idx="5">
                  <c:v>210.91</c:v>
                </c:pt>
                <c:pt idx="6">
                  <c:v>256.22000000000003</c:v>
                </c:pt>
                <c:pt idx="7">
                  <c:v>300.51</c:v>
                </c:pt>
                <c:pt idx="8">
                  <c:v>347.1</c:v>
                </c:pt>
                <c:pt idx="9">
                  <c:v>393.18</c:v>
                </c:pt>
                <c:pt idx="10">
                  <c:v>438.75</c:v>
                </c:pt>
                <c:pt idx="11">
                  <c:v>481.87</c:v>
                </c:pt>
                <c:pt idx="12">
                  <c:v>504.24</c:v>
                </c:pt>
                <c:pt idx="13">
                  <c:v>526.61</c:v>
                </c:pt>
                <c:pt idx="14">
                  <c:v>551.13</c:v>
                </c:pt>
                <c:pt idx="15">
                  <c:v>573.5</c:v>
                </c:pt>
                <c:pt idx="16">
                  <c:v>597.21</c:v>
                </c:pt>
                <c:pt idx="17">
                  <c:v>619.85</c:v>
                </c:pt>
                <c:pt idx="18">
                  <c:v>643.29999999999995</c:v>
                </c:pt>
                <c:pt idx="19">
                  <c:v>667.82</c:v>
                </c:pt>
                <c:pt idx="20">
                  <c:v>691.53</c:v>
                </c:pt>
                <c:pt idx="21">
                  <c:v>716.09</c:v>
                </c:pt>
                <c:pt idx="22">
                  <c:v>732.56</c:v>
                </c:pt>
                <c:pt idx="23">
                  <c:v>754.12</c:v>
                </c:pt>
                <c:pt idx="24">
                  <c:v>767.12</c:v>
                </c:pt>
                <c:pt idx="25">
                  <c:v>780.78</c:v>
                </c:pt>
                <c:pt idx="26">
                  <c:v>797.25</c:v>
                </c:pt>
                <c:pt idx="27">
                  <c:v>815.22</c:v>
                </c:pt>
                <c:pt idx="28">
                  <c:v>833.79</c:v>
                </c:pt>
                <c:pt idx="29">
                  <c:v>848.76</c:v>
                </c:pt>
                <c:pt idx="30">
                  <c:v>866.43</c:v>
                </c:pt>
                <c:pt idx="31">
                  <c:v>877.81</c:v>
                </c:pt>
                <c:pt idx="32">
                  <c:v>891.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674-44A8-9B8E-0696EE92C4A3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Ni+Co 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dot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F$2:$F$34</c:f>
              <c:numCache>
                <c:formatCode>General</c:formatCode>
                <c:ptCount val="33"/>
                <c:pt idx="0">
                  <c:v>0</c:v>
                </c:pt>
                <c:pt idx="1">
                  <c:v>30.2</c:v>
                </c:pt>
                <c:pt idx="2">
                  <c:v>68.34</c:v>
                </c:pt>
                <c:pt idx="3">
                  <c:v>115.8</c:v>
                </c:pt>
                <c:pt idx="4">
                  <c:v>159.57</c:v>
                </c:pt>
                <c:pt idx="5">
                  <c:v>200.02</c:v>
                </c:pt>
                <c:pt idx="6">
                  <c:v>243.03</c:v>
                </c:pt>
                <c:pt idx="7">
                  <c:v>280.92</c:v>
                </c:pt>
                <c:pt idx="8">
                  <c:v>327.77</c:v>
                </c:pt>
                <c:pt idx="9">
                  <c:v>373.08</c:v>
                </c:pt>
                <c:pt idx="10">
                  <c:v>418.65</c:v>
                </c:pt>
                <c:pt idx="11">
                  <c:v>461.23</c:v>
                </c:pt>
                <c:pt idx="12">
                  <c:v>481.71</c:v>
                </c:pt>
                <c:pt idx="13">
                  <c:v>500.84</c:v>
                </c:pt>
                <c:pt idx="14">
                  <c:v>521.59</c:v>
                </c:pt>
                <c:pt idx="15">
                  <c:v>540.72</c:v>
                </c:pt>
                <c:pt idx="16">
                  <c:v>560.92999999999995</c:v>
                </c:pt>
                <c:pt idx="17">
                  <c:v>580.05999999999995</c:v>
                </c:pt>
                <c:pt idx="18">
                  <c:v>598.11</c:v>
                </c:pt>
                <c:pt idx="19">
                  <c:v>616.16</c:v>
                </c:pt>
                <c:pt idx="20">
                  <c:v>634.75</c:v>
                </c:pt>
                <c:pt idx="21">
                  <c:v>650.91999999999996</c:v>
                </c:pt>
                <c:pt idx="22">
                  <c:v>663.8</c:v>
                </c:pt>
                <c:pt idx="23">
                  <c:v>676.98</c:v>
                </c:pt>
                <c:pt idx="24">
                  <c:v>687.46</c:v>
                </c:pt>
                <c:pt idx="25">
                  <c:v>699.44</c:v>
                </c:pt>
                <c:pt idx="26">
                  <c:v>711.12</c:v>
                </c:pt>
                <c:pt idx="27">
                  <c:v>723.7</c:v>
                </c:pt>
                <c:pt idx="28">
                  <c:v>732.98</c:v>
                </c:pt>
                <c:pt idx="29">
                  <c:v>744.96</c:v>
                </c:pt>
                <c:pt idx="30">
                  <c:v>756.94</c:v>
                </c:pt>
                <c:pt idx="31">
                  <c:v>766.22</c:v>
                </c:pt>
                <c:pt idx="32">
                  <c:v>775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674-44A8-9B8E-0696EE92C4A3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Cow manure fitted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G$2:$G$34</c:f>
              <c:numCache>
                <c:formatCode>General</c:formatCode>
                <c:ptCount val="33"/>
                <c:pt idx="0">
                  <c:v>0</c:v>
                </c:pt>
                <c:pt idx="1">
                  <c:v>65.75</c:v>
                </c:pt>
                <c:pt idx="2">
                  <c:v>91.61</c:v>
                </c:pt>
                <c:pt idx="3">
                  <c:v>121.97</c:v>
                </c:pt>
                <c:pt idx="4">
                  <c:v>156.16999999999999</c:v>
                </c:pt>
                <c:pt idx="5">
                  <c:v>193.3</c:v>
                </c:pt>
                <c:pt idx="6">
                  <c:v>232.38</c:v>
                </c:pt>
                <c:pt idx="7">
                  <c:v>272.41000000000003</c:v>
                </c:pt>
                <c:pt idx="8">
                  <c:v>312.45999999999998</c:v>
                </c:pt>
                <c:pt idx="9">
                  <c:v>351.74</c:v>
                </c:pt>
                <c:pt idx="10">
                  <c:v>389.59</c:v>
                </c:pt>
                <c:pt idx="11">
                  <c:v>425.52</c:v>
                </c:pt>
                <c:pt idx="12">
                  <c:v>459.19</c:v>
                </c:pt>
                <c:pt idx="13">
                  <c:v>490.39</c:v>
                </c:pt>
                <c:pt idx="14">
                  <c:v>519.02</c:v>
                </c:pt>
                <c:pt idx="15">
                  <c:v>545.07000000000005</c:v>
                </c:pt>
                <c:pt idx="16">
                  <c:v>568.61</c:v>
                </c:pt>
                <c:pt idx="17">
                  <c:v>589.74</c:v>
                </c:pt>
                <c:pt idx="18">
                  <c:v>608.61</c:v>
                </c:pt>
                <c:pt idx="19">
                  <c:v>625.38</c:v>
                </c:pt>
                <c:pt idx="20">
                  <c:v>640.23</c:v>
                </c:pt>
                <c:pt idx="21">
                  <c:v>653.33000000000004</c:v>
                </c:pt>
                <c:pt idx="22">
                  <c:v>664.86</c:v>
                </c:pt>
                <c:pt idx="23">
                  <c:v>674.97</c:v>
                </c:pt>
                <c:pt idx="24">
                  <c:v>683.82</c:v>
                </c:pt>
                <c:pt idx="25">
                  <c:v>691.55</c:v>
                </c:pt>
                <c:pt idx="26">
                  <c:v>698.3</c:v>
                </c:pt>
                <c:pt idx="27">
                  <c:v>704.17</c:v>
                </c:pt>
                <c:pt idx="28">
                  <c:v>709.28</c:v>
                </c:pt>
                <c:pt idx="29">
                  <c:v>713.72</c:v>
                </c:pt>
                <c:pt idx="30">
                  <c:v>717.58</c:v>
                </c:pt>
                <c:pt idx="31">
                  <c:v>720.92</c:v>
                </c:pt>
                <c:pt idx="32">
                  <c:v>723.8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8674-44A8-9B8E-0696EE92C4A3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Fe+Ni+Co fitted</c:v>
                </c:pt>
              </c:strCache>
            </c:strRef>
          </c:tx>
          <c:spPr>
            <a:ln w="635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H$2:$H$34</c:f>
              <c:numCache>
                <c:formatCode>General</c:formatCode>
                <c:ptCount val="33"/>
                <c:pt idx="0">
                  <c:v>0</c:v>
                </c:pt>
                <c:pt idx="1">
                  <c:v>88.35</c:v>
                </c:pt>
                <c:pt idx="2">
                  <c:v>113.85</c:v>
                </c:pt>
                <c:pt idx="3">
                  <c:v>142.80000000000001</c:v>
                </c:pt>
                <c:pt idx="4">
                  <c:v>174.83</c:v>
                </c:pt>
                <c:pt idx="5">
                  <c:v>209.48</c:v>
                </c:pt>
                <c:pt idx="6">
                  <c:v>246.19</c:v>
                </c:pt>
                <c:pt idx="7">
                  <c:v>284.41000000000003</c:v>
                </c:pt>
                <c:pt idx="8">
                  <c:v>323.54000000000002</c:v>
                </c:pt>
                <c:pt idx="9">
                  <c:v>363.02</c:v>
                </c:pt>
                <c:pt idx="10">
                  <c:v>402.36</c:v>
                </c:pt>
                <c:pt idx="11">
                  <c:v>441.09</c:v>
                </c:pt>
                <c:pt idx="12">
                  <c:v>478.84</c:v>
                </c:pt>
                <c:pt idx="13">
                  <c:v>515.28</c:v>
                </c:pt>
                <c:pt idx="14">
                  <c:v>550.17999999999995</c:v>
                </c:pt>
                <c:pt idx="15">
                  <c:v>583.35</c:v>
                </c:pt>
                <c:pt idx="16">
                  <c:v>614.67999999999995</c:v>
                </c:pt>
                <c:pt idx="17">
                  <c:v>644.08000000000004</c:v>
                </c:pt>
                <c:pt idx="18">
                  <c:v>671.53</c:v>
                </c:pt>
                <c:pt idx="19">
                  <c:v>697.04</c:v>
                </c:pt>
                <c:pt idx="20">
                  <c:v>720.66</c:v>
                </c:pt>
                <c:pt idx="21">
                  <c:v>742.43</c:v>
                </c:pt>
                <c:pt idx="22">
                  <c:v>762.43</c:v>
                </c:pt>
                <c:pt idx="23">
                  <c:v>780.76</c:v>
                </c:pt>
                <c:pt idx="24">
                  <c:v>797.5</c:v>
                </c:pt>
                <c:pt idx="25">
                  <c:v>812.77</c:v>
                </c:pt>
                <c:pt idx="26">
                  <c:v>826.65</c:v>
                </c:pt>
                <c:pt idx="27">
                  <c:v>839.25</c:v>
                </c:pt>
                <c:pt idx="28">
                  <c:v>850.67</c:v>
                </c:pt>
                <c:pt idx="29">
                  <c:v>861</c:v>
                </c:pt>
                <c:pt idx="30">
                  <c:v>870.34</c:v>
                </c:pt>
                <c:pt idx="31">
                  <c:v>878.77</c:v>
                </c:pt>
                <c:pt idx="32">
                  <c:v>886.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8674-44A8-9B8E-0696EE92C4A3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Fe+Ni fitted</c:v>
                </c:pt>
              </c:strCache>
            </c:strRef>
          </c:tx>
          <c:spPr>
            <a:ln w="635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I$2:$I$34</c:f>
              <c:numCache>
                <c:formatCode>General</c:formatCode>
                <c:ptCount val="33"/>
                <c:pt idx="0">
                  <c:v>0</c:v>
                </c:pt>
                <c:pt idx="1">
                  <c:v>86.04</c:v>
                </c:pt>
                <c:pt idx="2">
                  <c:v>113.1</c:v>
                </c:pt>
                <c:pt idx="3">
                  <c:v>144.18</c:v>
                </c:pt>
                <c:pt idx="4">
                  <c:v>178.87</c:v>
                </c:pt>
                <c:pt idx="5">
                  <c:v>216.6</c:v>
                </c:pt>
                <c:pt idx="6">
                  <c:v>256.72000000000003</c:v>
                </c:pt>
                <c:pt idx="7">
                  <c:v>298.52</c:v>
                </c:pt>
                <c:pt idx="8">
                  <c:v>341.31</c:v>
                </c:pt>
                <c:pt idx="9">
                  <c:v>384.41</c:v>
                </c:pt>
                <c:pt idx="10">
                  <c:v>427.21</c:v>
                </c:pt>
                <c:pt idx="11">
                  <c:v>469.19</c:v>
                </c:pt>
                <c:pt idx="12">
                  <c:v>509.91</c:v>
                </c:pt>
                <c:pt idx="13">
                  <c:v>549.01</c:v>
                </c:pt>
                <c:pt idx="14">
                  <c:v>586.23</c:v>
                </c:pt>
                <c:pt idx="15">
                  <c:v>621.38</c:v>
                </c:pt>
                <c:pt idx="16">
                  <c:v>654.35</c:v>
                </c:pt>
                <c:pt idx="17">
                  <c:v>685.09</c:v>
                </c:pt>
                <c:pt idx="18">
                  <c:v>713.59</c:v>
                </c:pt>
                <c:pt idx="19">
                  <c:v>739.88</c:v>
                </c:pt>
                <c:pt idx="20">
                  <c:v>764.03</c:v>
                </c:pt>
                <c:pt idx="21">
                  <c:v>786.14</c:v>
                </c:pt>
                <c:pt idx="22">
                  <c:v>806.3</c:v>
                </c:pt>
                <c:pt idx="23">
                  <c:v>824.63</c:v>
                </c:pt>
                <c:pt idx="24">
                  <c:v>841.25</c:v>
                </c:pt>
                <c:pt idx="25">
                  <c:v>856.29</c:v>
                </c:pt>
                <c:pt idx="26">
                  <c:v>869.87</c:v>
                </c:pt>
                <c:pt idx="27">
                  <c:v>882.1</c:v>
                </c:pt>
                <c:pt idx="28">
                  <c:v>893.11</c:v>
                </c:pt>
                <c:pt idx="29">
                  <c:v>903</c:v>
                </c:pt>
                <c:pt idx="30">
                  <c:v>911.87</c:v>
                </c:pt>
                <c:pt idx="31">
                  <c:v>919.82</c:v>
                </c:pt>
                <c:pt idx="32">
                  <c:v>926.9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8674-44A8-9B8E-0696EE92C4A3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Fe+Co fitted</c:v>
                </c:pt>
              </c:strCache>
            </c:strRef>
          </c:tx>
          <c:spPr>
            <a:ln w="6350">
              <a:solidFill>
                <a:srgbClr val="FFC00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J$2:$J$34</c:f>
              <c:numCache>
                <c:formatCode>General</c:formatCode>
                <c:ptCount val="33"/>
                <c:pt idx="0">
                  <c:v>0</c:v>
                </c:pt>
                <c:pt idx="1">
                  <c:v>85.9</c:v>
                </c:pt>
                <c:pt idx="2">
                  <c:v>111.98</c:v>
                </c:pt>
                <c:pt idx="3">
                  <c:v>141.69</c:v>
                </c:pt>
                <c:pt idx="4">
                  <c:v>174.61</c:v>
                </c:pt>
                <c:pt idx="5">
                  <c:v>210.18</c:v>
                </c:pt>
                <c:pt idx="6">
                  <c:v>247.79</c:v>
                </c:pt>
                <c:pt idx="7">
                  <c:v>286.77</c:v>
                </c:pt>
                <c:pt idx="8">
                  <c:v>326.49</c:v>
                </c:pt>
                <c:pt idx="9">
                  <c:v>366.32</c:v>
                </c:pt>
                <c:pt idx="10">
                  <c:v>405.74</c:v>
                </c:pt>
                <c:pt idx="11">
                  <c:v>444.27</c:v>
                </c:pt>
                <c:pt idx="12">
                  <c:v>481.52</c:v>
                </c:pt>
                <c:pt idx="13">
                  <c:v>517.20000000000005</c:v>
                </c:pt>
                <c:pt idx="14">
                  <c:v>551.08000000000004</c:v>
                </c:pt>
                <c:pt idx="15">
                  <c:v>583.02</c:v>
                </c:pt>
                <c:pt idx="16">
                  <c:v>612.91</c:v>
                </c:pt>
                <c:pt idx="17">
                  <c:v>640.72</c:v>
                </c:pt>
                <c:pt idx="18">
                  <c:v>666.47</c:v>
                </c:pt>
                <c:pt idx="19">
                  <c:v>690.18</c:v>
                </c:pt>
                <c:pt idx="20">
                  <c:v>711.94</c:v>
                </c:pt>
                <c:pt idx="21">
                  <c:v>731.84</c:v>
                </c:pt>
                <c:pt idx="22">
                  <c:v>749.96</c:v>
                </c:pt>
                <c:pt idx="23">
                  <c:v>766.42</c:v>
                </c:pt>
                <c:pt idx="24">
                  <c:v>781.33</c:v>
                </c:pt>
                <c:pt idx="25">
                  <c:v>794.82</c:v>
                </c:pt>
                <c:pt idx="26">
                  <c:v>806.98</c:v>
                </c:pt>
                <c:pt idx="27">
                  <c:v>817.93</c:v>
                </c:pt>
                <c:pt idx="28">
                  <c:v>827.78</c:v>
                </c:pt>
                <c:pt idx="29">
                  <c:v>836.62</c:v>
                </c:pt>
                <c:pt idx="30">
                  <c:v>844.54</c:v>
                </c:pt>
                <c:pt idx="31">
                  <c:v>851.64</c:v>
                </c:pt>
                <c:pt idx="32">
                  <c:v>857.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8674-44A8-9B8E-0696EE92C4A3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Ni+Co fitted</c:v>
                </c:pt>
              </c:strCache>
            </c:strRef>
          </c:tx>
          <c:spPr>
            <a:ln w="9525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K$2:$K$34</c:f>
              <c:numCache>
                <c:formatCode>General</c:formatCode>
                <c:ptCount val="33"/>
                <c:pt idx="0">
                  <c:v>0</c:v>
                </c:pt>
                <c:pt idx="1">
                  <c:v>70.64</c:v>
                </c:pt>
                <c:pt idx="2">
                  <c:v>96.7</c:v>
                </c:pt>
                <c:pt idx="3">
                  <c:v>127.01</c:v>
                </c:pt>
                <c:pt idx="4">
                  <c:v>160.94999999999999</c:v>
                </c:pt>
                <c:pt idx="5">
                  <c:v>197.69</c:v>
                </c:pt>
                <c:pt idx="6">
                  <c:v>236.34</c:v>
                </c:pt>
                <c:pt idx="7">
                  <c:v>275.98</c:v>
                </c:pt>
                <c:pt idx="8">
                  <c:v>315.75</c:v>
                </c:pt>
                <c:pt idx="9">
                  <c:v>354.92</c:v>
                </c:pt>
                <c:pt idx="10">
                  <c:v>392.85</c:v>
                </c:pt>
                <c:pt idx="11">
                  <c:v>429.06</c:v>
                </c:pt>
                <c:pt idx="12">
                  <c:v>463.2</c:v>
                </c:pt>
                <c:pt idx="13">
                  <c:v>495.05</c:v>
                </c:pt>
                <c:pt idx="14">
                  <c:v>524.47</c:v>
                </c:pt>
                <c:pt idx="15">
                  <c:v>551.44000000000005</c:v>
                </c:pt>
                <c:pt idx="16">
                  <c:v>575.98</c:v>
                </c:pt>
                <c:pt idx="17">
                  <c:v>598.16999999999996</c:v>
                </c:pt>
                <c:pt idx="18">
                  <c:v>618.14</c:v>
                </c:pt>
                <c:pt idx="19">
                  <c:v>636.02</c:v>
                </c:pt>
                <c:pt idx="20">
                  <c:v>651.96</c:v>
                </c:pt>
                <c:pt idx="21">
                  <c:v>666.13</c:v>
                </c:pt>
                <c:pt idx="22">
                  <c:v>678.68</c:v>
                </c:pt>
                <c:pt idx="23">
                  <c:v>689.78</c:v>
                </c:pt>
                <c:pt idx="24">
                  <c:v>699.56</c:v>
                </c:pt>
                <c:pt idx="25">
                  <c:v>708.16</c:v>
                </c:pt>
                <c:pt idx="26">
                  <c:v>715.72</c:v>
                </c:pt>
                <c:pt idx="27">
                  <c:v>722.35</c:v>
                </c:pt>
                <c:pt idx="28">
                  <c:v>728.16</c:v>
                </c:pt>
                <c:pt idx="29">
                  <c:v>733.23</c:v>
                </c:pt>
                <c:pt idx="30">
                  <c:v>737.68</c:v>
                </c:pt>
                <c:pt idx="31">
                  <c:v>741.55</c:v>
                </c:pt>
                <c:pt idx="32">
                  <c:v>744.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8674-44A8-9B8E-0696EE92C4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704936"/>
        <c:axId val="557708072"/>
      </c:scatterChart>
      <c:valAx>
        <c:axId val="557704936"/>
        <c:scaling>
          <c:orientation val="minMax"/>
          <c:max val="3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 b="1">
                    <a:latin typeface="Times New Roman" pitchFamily="18" charset="0"/>
                    <a:cs typeface="Times New Roman" pitchFamily="18" charset="0"/>
                  </a:rPr>
                  <a:t>Time</a:t>
                </a:r>
                <a:r>
                  <a:rPr lang="en-US" sz="800" b="1" baseline="0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en-US" sz="800" b="1">
                    <a:latin typeface="Times New Roman" pitchFamily="18" charset="0"/>
                    <a:cs typeface="Times New Roman" pitchFamily="18" charset="0"/>
                  </a:rPr>
                  <a:t>d)</a:t>
                </a:r>
              </a:p>
            </c:rich>
          </c:tx>
          <c:layout>
            <c:manualLayout>
              <c:xMode val="edge"/>
              <c:yMode val="edge"/>
              <c:x val="0.46480016419748477"/>
              <c:y val="0.92585111141160203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8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7708072"/>
        <c:crosses val="autoZero"/>
        <c:crossBetween val="midCat"/>
        <c:majorUnit val="2"/>
      </c:valAx>
      <c:valAx>
        <c:axId val="5577080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b="1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 b="1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itchFamily="18" charset="0"/>
                    <a:cs typeface="Times New Roman" pitchFamily="18" charset="0"/>
                  </a:rPr>
                  <a:t>Cumulative biogas yield (mL/g VS)</a:t>
                </a:r>
              </a:p>
            </c:rich>
          </c:tx>
          <c:layout>
            <c:manualLayout>
              <c:xMode val="edge"/>
              <c:yMode val="edge"/>
              <c:x val="3.0312237460383681E-2"/>
              <c:y val="0.20983377077865267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8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7704936"/>
        <c:crosses val="autoZero"/>
        <c:crossBetween val="midCat"/>
      </c:valAx>
      <c:spPr>
        <a:noFill/>
        <a:ln w="15875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9.6294302704078849E-2"/>
          <c:y val="2.7200213254593177E-2"/>
          <c:w val="0.84231675738519263"/>
          <c:h val="0.16095196311604745"/>
        </c:manualLayout>
      </c:layout>
      <c:overlay val="0"/>
      <c:txPr>
        <a:bodyPr/>
        <a:lstStyle/>
        <a:p>
          <a:pPr>
            <a:defRPr sz="800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30747548465122"/>
          <c:y val="0.20899346525965778"/>
          <c:w val="0.80790972335167222"/>
          <c:h val="0.6406545852245748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w manure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squar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B$2:$B$34</c:f>
              <c:numCache>
                <c:formatCode>General</c:formatCode>
                <c:ptCount val="33"/>
                <c:pt idx="0">
                  <c:v>0</c:v>
                </c:pt>
                <c:pt idx="1">
                  <c:v>27.64</c:v>
                </c:pt>
                <c:pt idx="2">
                  <c:v>65.010000000000005</c:v>
                </c:pt>
                <c:pt idx="3">
                  <c:v>111.09</c:v>
                </c:pt>
                <c:pt idx="4">
                  <c:v>153.58000000000001</c:v>
                </c:pt>
                <c:pt idx="5">
                  <c:v>194.54</c:v>
                </c:pt>
                <c:pt idx="6">
                  <c:v>237.55</c:v>
                </c:pt>
                <c:pt idx="7">
                  <c:v>280.04000000000002</c:v>
                </c:pt>
                <c:pt idx="8">
                  <c:v>325.61</c:v>
                </c:pt>
                <c:pt idx="9">
                  <c:v>369.13</c:v>
                </c:pt>
                <c:pt idx="10">
                  <c:v>412.65</c:v>
                </c:pt>
                <c:pt idx="11">
                  <c:v>455.77</c:v>
                </c:pt>
                <c:pt idx="12">
                  <c:v>477.87</c:v>
                </c:pt>
                <c:pt idx="13">
                  <c:v>496.73</c:v>
                </c:pt>
                <c:pt idx="14">
                  <c:v>516.66999999999996</c:v>
                </c:pt>
                <c:pt idx="15">
                  <c:v>534.45000000000005</c:v>
                </c:pt>
                <c:pt idx="16">
                  <c:v>552.77</c:v>
                </c:pt>
                <c:pt idx="17">
                  <c:v>569.49</c:v>
                </c:pt>
                <c:pt idx="18">
                  <c:v>586.19000000000005</c:v>
                </c:pt>
                <c:pt idx="19">
                  <c:v>602.36</c:v>
                </c:pt>
                <c:pt idx="20">
                  <c:v>618.53</c:v>
                </c:pt>
                <c:pt idx="21">
                  <c:v>637.1</c:v>
                </c:pt>
                <c:pt idx="22">
                  <c:v>650.88</c:v>
                </c:pt>
                <c:pt idx="23">
                  <c:v>664.06</c:v>
                </c:pt>
                <c:pt idx="24">
                  <c:v>676.67</c:v>
                </c:pt>
                <c:pt idx="25">
                  <c:v>685.62</c:v>
                </c:pt>
                <c:pt idx="26">
                  <c:v>698.2</c:v>
                </c:pt>
                <c:pt idx="27">
                  <c:v>710.78</c:v>
                </c:pt>
                <c:pt idx="28">
                  <c:v>720.96</c:v>
                </c:pt>
                <c:pt idx="29">
                  <c:v>728.74</c:v>
                </c:pt>
                <c:pt idx="30">
                  <c:v>741.92</c:v>
                </c:pt>
                <c:pt idx="31">
                  <c:v>733.92</c:v>
                </c:pt>
                <c:pt idx="32">
                  <c:v>744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EFF-4B76-B700-13E9176652B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+Ni+Co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triangle"/>
            <c:size val="3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C$2:$C$34</c:f>
              <c:numCache>
                <c:formatCode>General</c:formatCode>
                <c:ptCount val="33"/>
                <c:pt idx="0">
                  <c:v>0</c:v>
                </c:pt>
                <c:pt idx="1">
                  <c:v>29.69</c:v>
                </c:pt>
                <c:pt idx="2">
                  <c:v>71.16</c:v>
                </c:pt>
                <c:pt idx="3">
                  <c:v>120.59</c:v>
                </c:pt>
                <c:pt idx="4">
                  <c:v>166.67</c:v>
                </c:pt>
                <c:pt idx="5">
                  <c:v>209.16</c:v>
                </c:pt>
                <c:pt idx="6">
                  <c:v>254.47</c:v>
                </c:pt>
                <c:pt idx="7">
                  <c:v>299.01</c:v>
                </c:pt>
                <c:pt idx="8">
                  <c:v>344.58</c:v>
                </c:pt>
                <c:pt idx="9">
                  <c:v>391.91</c:v>
                </c:pt>
                <c:pt idx="10">
                  <c:v>438.79</c:v>
                </c:pt>
                <c:pt idx="11">
                  <c:v>482.45</c:v>
                </c:pt>
                <c:pt idx="12">
                  <c:v>505.09</c:v>
                </c:pt>
                <c:pt idx="13">
                  <c:v>526.65</c:v>
                </c:pt>
                <c:pt idx="14">
                  <c:v>550.9</c:v>
                </c:pt>
                <c:pt idx="15">
                  <c:v>574.35</c:v>
                </c:pt>
                <c:pt idx="16">
                  <c:v>599.67999999999995</c:v>
                </c:pt>
                <c:pt idx="17">
                  <c:v>624.47</c:v>
                </c:pt>
                <c:pt idx="18">
                  <c:v>648.99</c:v>
                </c:pt>
                <c:pt idx="19">
                  <c:v>674.23</c:v>
                </c:pt>
                <c:pt idx="20">
                  <c:v>700.1</c:v>
                </c:pt>
                <c:pt idx="21">
                  <c:v>724.96</c:v>
                </c:pt>
                <c:pt idx="22">
                  <c:v>749.82</c:v>
                </c:pt>
                <c:pt idx="23">
                  <c:v>769.29</c:v>
                </c:pt>
                <c:pt idx="24">
                  <c:v>782.17</c:v>
                </c:pt>
                <c:pt idx="25">
                  <c:v>793.55</c:v>
                </c:pt>
                <c:pt idx="26">
                  <c:v>810.62</c:v>
                </c:pt>
                <c:pt idx="27">
                  <c:v>830.69</c:v>
                </c:pt>
                <c:pt idx="28">
                  <c:v>849.86</c:v>
                </c:pt>
                <c:pt idx="29">
                  <c:v>866.63</c:v>
                </c:pt>
                <c:pt idx="30">
                  <c:v>892.99</c:v>
                </c:pt>
                <c:pt idx="31">
                  <c:v>909.16</c:v>
                </c:pt>
                <c:pt idx="32">
                  <c:v>933.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EFF-4B76-B700-13E9176652B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Fe+Ni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diamond"/>
            <c:size val="3"/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D$2:$D$34</c:f>
              <c:numCache>
                <c:formatCode>General</c:formatCode>
                <c:ptCount val="33"/>
                <c:pt idx="0">
                  <c:v>0</c:v>
                </c:pt>
                <c:pt idx="1">
                  <c:v>34.299999999999997</c:v>
                </c:pt>
                <c:pt idx="2">
                  <c:v>76.790000000000006</c:v>
                </c:pt>
                <c:pt idx="3">
                  <c:v>126.89</c:v>
                </c:pt>
                <c:pt idx="4">
                  <c:v>173.99</c:v>
                </c:pt>
                <c:pt idx="5">
                  <c:v>216.23</c:v>
                </c:pt>
                <c:pt idx="6">
                  <c:v>263.58999999999997</c:v>
                </c:pt>
                <c:pt idx="7">
                  <c:v>310.18</c:v>
                </c:pt>
                <c:pt idx="8">
                  <c:v>359.59</c:v>
                </c:pt>
                <c:pt idx="9">
                  <c:v>409.51</c:v>
                </c:pt>
                <c:pt idx="10">
                  <c:v>458.15</c:v>
                </c:pt>
                <c:pt idx="11">
                  <c:v>502.35</c:v>
                </c:pt>
                <c:pt idx="12">
                  <c:v>530.38</c:v>
                </c:pt>
                <c:pt idx="13">
                  <c:v>557.05999999999995</c:v>
                </c:pt>
                <c:pt idx="14">
                  <c:v>587.24</c:v>
                </c:pt>
                <c:pt idx="15">
                  <c:v>612.57000000000005</c:v>
                </c:pt>
                <c:pt idx="16">
                  <c:v>638.85</c:v>
                </c:pt>
                <c:pt idx="17">
                  <c:v>666.07</c:v>
                </c:pt>
                <c:pt idx="18">
                  <c:v>694.37</c:v>
                </c:pt>
                <c:pt idx="19">
                  <c:v>712.86</c:v>
                </c:pt>
                <c:pt idx="20">
                  <c:v>748</c:v>
                </c:pt>
                <c:pt idx="21">
                  <c:v>776.46</c:v>
                </c:pt>
                <c:pt idx="22">
                  <c:v>801.02</c:v>
                </c:pt>
                <c:pt idx="23">
                  <c:v>816.59</c:v>
                </c:pt>
                <c:pt idx="24">
                  <c:v>829.12</c:v>
                </c:pt>
                <c:pt idx="25">
                  <c:v>840.85</c:v>
                </c:pt>
                <c:pt idx="26">
                  <c:v>860.02</c:v>
                </c:pt>
                <c:pt idx="27">
                  <c:v>874.99</c:v>
                </c:pt>
                <c:pt idx="28">
                  <c:v>890.56</c:v>
                </c:pt>
                <c:pt idx="29">
                  <c:v>906.73</c:v>
                </c:pt>
                <c:pt idx="30">
                  <c:v>928.89</c:v>
                </c:pt>
                <c:pt idx="31">
                  <c:v>947.76</c:v>
                </c:pt>
                <c:pt idx="32">
                  <c:v>965.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EFF-4B76-B700-13E9176652B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e+Co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circle"/>
            <c:size val="3"/>
            <c:spPr>
              <a:solidFill>
                <a:srgbClr val="FFC000"/>
              </a:solidFill>
              <a:ln w="0" cap="rnd">
                <a:solidFill>
                  <a:srgbClr val="FFC00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E$2:$E$34</c:f>
              <c:numCache>
                <c:formatCode>General</c:formatCode>
                <c:ptCount val="33"/>
                <c:pt idx="0">
                  <c:v>0</c:v>
                </c:pt>
                <c:pt idx="1">
                  <c:v>31.49</c:v>
                </c:pt>
                <c:pt idx="2">
                  <c:v>73.22</c:v>
                </c:pt>
                <c:pt idx="3">
                  <c:v>122.34</c:v>
                </c:pt>
                <c:pt idx="4">
                  <c:v>168.16</c:v>
                </c:pt>
                <c:pt idx="5">
                  <c:v>210.91</c:v>
                </c:pt>
                <c:pt idx="6">
                  <c:v>256.22000000000003</c:v>
                </c:pt>
                <c:pt idx="7">
                  <c:v>300.51</c:v>
                </c:pt>
                <c:pt idx="8">
                  <c:v>347.1</c:v>
                </c:pt>
                <c:pt idx="9">
                  <c:v>393.18</c:v>
                </c:pt>
                <c:pt idx="10">
                  <c:v>438.75</c:v>
                </c:pt>
                <c:pt idx="11">
                  <c:v>481.87</c:v>
                </c:pt>
                <c:pt idx="12">
                  <c:v>504.24</c:v>
                </c:pt>
                <c:pt idx="13">
                  <c:v>526.61</c:v>
                </c:pt>
                <c:pt idx="14">
                  <c:v>551.13</c:v>
                </c:pt>
                <c:pt idx="15">
                  <c:v>573.5</c:v>
                </c:pt>
                <c:pt idx="16">
                  <c:v>597.21</c:v>
                </c:pt>
                <c:pt idx="17">
                  <c:v>619.85</c:v>
                </c:pt>
                <c:pt idx="18">
                  <c:v>643.29999999999995</c:v>
                </c:pt>
                <c:pt idx="19">
                  <c:v>667.82</c:v>
                </c:pt>
                <c:pt idx="20">
                  <c:v>691.53</c:v>
                </c:pt>
                <c:pt idx="21">
                  <c:v>716.09</c:v>
                </c:pt>
                <c:pt idx="22">
                  <c:v>732.56</c:v>
                </c:pt>
                <c:pt idx="23">
                  <c:v>754.12</c:v>
                </c:pt>
                <c:pt idx="24">
                  <c:v>767.12</c:v>
                </c:pt>
                <c:pt idx="25">
                  <c:v>780.78</c:v>
                </c:pt>
                <c:pt idx="26">
                  <c:v>797.25</c:v>
                </c:pt>
                <c:pt idx="27">
                  <c:v>815.22</c:v>
                </c:pt>
                <c:pt idx="28">
                  <c:v>833.79</c:v>
                </c:pt>
                <c:pt idx="29">
                  <c:v>848.76</c:v>
                </c:pt>
                <c:pt idx="30">
                  <c:v>866.43</c:v>
                </c:pt>
                <c:pt idx="31">
                  <c:v>877.81</c:v>
                </c:pt>
                <c:pt idx="32">
                  <c:v>891.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EFF-4B76-B700-13E9176652B9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Ni+Co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dot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F$2:$F$34</c:f>
              <c:numCache>
                <c:formatCode>General</c:formatCode>
                <c:ptCount val="33"/>
                <c:pt idx="0">
                  <c:v>0</c:v>
                </c:pt>
                <c:pt idx="1">
                  <c:v>30.2</c:v>
                </c:pt>
                <c:pt idx="2">
                  <c:v>68.34</c:v>
                </c:pt>
                <c:pt idx="3">
                  <c:v>115.8</c:v>
                </c:pt>
                <c:pt idx="4">
                  <c:v>159.57</c:v>
                </c:pt>
                <c:pt idx="5">
                  <c:v>200.02</c:v>
                </c:pt>
                <c:pt idx="6">
                  <c:v>243.03</c:v>
                </c:pt>
                <c:pt idx="7">
                  <c:v>280.92</c:v>
                </c:pt>
                <c:pt idx="8">
                  <c:v>327.77</c:v>
                </c:pt>
                <c:pt idx="9">
                  <c:v>373.08</c:v>
                </c:pt>
                <c:pt idx="10">
                  <c:v>418.65</c:v>
                </c:pt>
                <c:pt idx="11">
                  <c:v>461.23</c:v>
                </c:pt>
                <c:pt idx="12">
                  <c:v>481.71</c:v>
                </c:pt>
                <c:pt idx="13">
                  <c:v>500.84</c:v>
                </c:pt>
                <c:pt idx="14">
                  <c:v>521.59</c:v>
                </c:pt>
                <c:pt idx="15">
                  <c:v>540.72</c:v>
                </c:pt>
                <c:pt idx="16">
                  <c:v>560.92999999999995</c:v>
                </c:pt>
                <c:pt idx="17">
                  <c:v>580.05999999999995</c:v>
                </c:pt>
                <c:pt idx="18">
                  <c:v>598.11</c:v>
                </c:pt>
                <c:pt idx="19">
                  <c:v>616.16</c:v>
                </c:pt>
                <c:pt idx="20">
                  <c:v>634.75</c:v>
                </c:pt>
                <c:pt idx="21">
                  <c:v>650.91999999999996</c:v>
                </c:pt>
                <c:pt idx="22">
                  <c:v>663.8</c:v>
                </c:pt>
                <c:pt idx="23">
                  <c:v>676.98</c:v>
                </c:pt>
                <c:pt idx="24">
                  <c:v>687.46</c:v>
                </c:pt>
                <c:pt idx="25">
                  <c:v>699.44</c:v>
                </c:pt>
                <c:pt idx="26">
                  <c:v>711.12</c:v>
                </c:pt>
                <c:pt idx="27">
                  <c:v>723.7</c:v>
                </c:pt>
                <c:pt idx="28">
                  <c:v>732.98</c:v>
                </c:pt>
                <c:pt idx="29">
                  <c:v>744.96</c:v>
                </c:pt>
                <c:pt idx="30">
                  <c:v>756.94</c:v>
                </c:pt>
                <c:pt idx="31">
                  <c:v>766.22</c:v>
                </c:pt>
                <c:pt idx="32">
                  <c:v>775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AEFF-4B76-B700-13E9176652B9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Cow manure fitted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G$2:$G$34</c:f>
              <c:numCache>
                <c:formatCode>General</c:formatCode>
                <c:ptCount val="33"/>
                <c:pt idx="0">
                  <c:v>0</c:v>
                </c:pt>
                <c:pt idx="1">
                  <c:v>97.94</c:v>
                </c:pt>
                <c:pt idx="2">
                  <c:v>117.74</c:v>
                </c:pt>
                <c:pt idx="3">
                  <c:v>140.63999999999999</c:v>
                </c:pt>
                <c:pt idx="4">
                  <c:v>166.76</c:v>
                </c:pt>
                <c:pt idx="5">
                  <c:v>196.07</c:v>
                </c:pt>
                <c:pt idx="6">
                  <c:v>228.39</c:v>
                </c:pt>
                <c:pt idx="7">
                  <c:v>263.33999999999997</c:v>
                </c:pt>
                <c:pt idx="8">
                  <c:v>300.33999999999997</c:v>
                </c:pt>
                <c:pt idx="9">
                  <c:v>338.66</c:v>
                </c:pt>
                <c:pt idx="10">
                  <c:v>377.43</c:v>
                </c:pt>
                <c:pt idx="11">
                  <c:v>415.75</c:v>
                </c:pt>
                <c:pt idx="12">
                  <c:v>452.76</c:v>
                </c:pt>
                <c:pt idx="13">
                  <c:v>487.71</c:v>
                </c:pt>
                <c:pt idx="14">
                  <c:v>520.04</c:v>
                </c:pt>
                <c:pt idx="15">
                  <c:v>549.36</c:v>
                </c:pt>
                <c:pt idx="16">
                  <c:v>575.48</c:v>
                </c:pt>
                <c:pt idx="17">
                  <c:v>598.38</c:v>
                </c:pt>
                <c:pt idx="18">
                  <c:v>618.20000000000005</c:v>
                </c:pt>
                <c:pt idx="19">
                  <c:v>635.13</c:v>
                </c:pt>
                <c:pt idx="20">
                  <c:v>649.45000000000005</c:v>
                </c:pt>
                <c:pt idx="21">
                  <c:v>661.46</c:v>
                </c:pt>
                <c:pt idx="22">
                  <c:v>671.45</c:v>
                </c:pt>
                <c:pt idx="23">
                  <c:v>679.72</c:v>
                </c:pt>
                <c:pt idx="24">
                  <c:v>686.53</c:v>
                </c:pt>
                <c:pt idx="25">
                  <c:v>692.11</c:v>
                </c:pt>
                <c:pt idx="26">
                  <c:v>696.67</c:v>
                </c:pt>
                <c:pt idx="27">
                  <c:v>700.39</c:v>
                </c:pt>
                <c:pt idx="28">
                  <c:v>703.41</c:v>
                </c:pt>
                <c:pt idx="29">
                  <c:v>705.86</c:v>
                </c:pt>
                <c:pt idx="30">
                  <c:v>707.84</c:v>
                </c:pt>
                <c:pt idx="31">
                  <c:v>709.45</c:v>
                </c:pt>
                <c:pt idx="32">
                  <c:v>710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AEFF-4B76-B700-13E9176652B9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Fe+Ni+Co fitted</c:v>
                </c:pt>
              </c:strCache>
            </c:strRef>
          </c:tx>
          <c:spPr>
            <a:ln w="635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H$2:$H$34</c:f>
              <c:numCache>
                <c:formatCode>General</c:formatCode>
                <c:ptCount val="33"/>
                <c:pt idx="0">
                  <c:v>0</c:v>
                </c:pt>
                <c:pt idx="1">
                  <c:v>123.62</c:v>
                </c:pt>
                <c:pt idx="2">
                  <c:v>143.33000000000001</c:v>
                </c:pt>
                <c:pt idx="3">
                  <c:v>165.51</c:v>
                </c:pt>
                <c:pt idx="4">
                  <c:v>190.26</c:v>
                </c:pt>
                <c:pt idx="5">
                  <c:v>217.61</c:v>
                </c:pt>
                <c:pt idx="6">
                  <c:v>247.52</c:v>
                </c:pt>
                <c:pt idx="7">
                  <c:v>279.83999999999997</c:v>
                </c:pt>
                <c:pt idx="8">
                  <c:v>314.33</c:v>
                </c:pt>
                <c:pt idx="9">
                  <c:v>350.67</c:v>
                </c:pt>
                <c:pt idx="10">
                  <c:v>388.4</c:v>
                </c:pt>
                <c:pt idx="11">
                  <c:v>427.02</c:v>
                </c:pt>
                <c:pt idx="12">
                  <c:v>465.97</c:v>
                </c:pt>
                <c:pt idx="13">
                  <c:v>504.65</c:v>
                </c:pt>
                <c:pt idx="14">
                  <c:v>542.5</c:v>
                </c:pt>
                <c:pt idx="15">
                  <c:v>579</c:v>
                </c:pt>
                <c:pt idx="16">
                  <c:v>613.70000000000005</c:v>
                </c:pt>
                <c:pt idx="17">
                  <c:v>646.26</c:v>
                </c:pt>
                <c:pt idx="18">
                  <c:v>676.42</c:v>
                </c:pt>
                <c:pt idx="19">
                  <c:v>704.03</c:v>
                </c:pt>
                <c:pt idx="20">
                  <c:v>729.05</c:v>
                </c:pt>
                <c:pt idx="21">
                  <c:v>751.49</c:v>
                </c:pt>
                <c:pt idx="22">
                  <c:v>771.45</c:v>
                </c:pt>
                <c:pt idx="23">
                  <c:v>789.07</c:v>
                </c:pt>
                <c:pt idx="24">
                  <c:v>804.51</c:v>
                </c:pt>
                <c:pt idx="25">
                  <c:v>817.96</c:v>
                </c:pt>
                <c:pt idx="26">
                  <c:v>829.62</c:v>
                </c:pt>
                <c:pt idx="27">
                  <c:v>839.68</c:v>
                </c:pt>
                <c:pt idx="28">
                  <c:v>848.32</c:v>
                </c:pt>
                <c:pt idx="29">
                  <c:v>855.73</c:v>
                </c:pt>
                <c:pt idx="30">
                  <c:v>862.05</c:v>
                </c:pt>
                <c:pt idx="31">
                  <c:v>867.44</c:v>
                </c:pt>
                <c:pt idx="32">
                  <c:v>872.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AEFF-4B76-B700-13E9176652B9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Fe+Ni fitted</c:v>
                </c:pt>
              </c:strCache>
            </c:strRef>
          </c:tx>
          <c:spPr>
            <a:ln w="635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I$2:$I$34</c:f>
              <c:numCache>
                <c:formatCode>General</c:formatCode>
                <c:ptCount val="33"/>
                <c:pt idx="0">
                  <c:v>0</c:v>
                </c:pt>
                <c:pt idx="1">
                  <c:v>123.19</c:v>
                </c:pt>
                <c:pt idx="2">
                  <c:v>144.11000000000001</c:v>
                </c:pt>
                <c:pt idx="3">
                  <c:v>167.85</c:v>
                </c:pt>
                <c:pt idx="4">
                  <c:v>194.53</c:v>
                </c:pt>
                <c:pt idx="5">
                  <c:v>224.2</c:v>
                </c:pt>
                <c:pt idx="6">
                  <c:v>256.83</c:v>
                </c:pt>
                <c:pt idx="7">
                  <c:v>292.24</c:v>
                </c:pt>
                <c:pt idx="8">
                  <c:v>330.14</c:v>
                </c:pt>
                <c:pt idx="9">
                  <c:v>370.11</c:v>
                </c:pt>
                <c:pt idx="10">
                  <c:v>411.6</c:v>
                </c:pt>
                <c:pt idx="11">
                  <c:v>453.98</c:v>
                </c:pt>
                <c:pt idx="12">
                  <c:v>496.56</c:v>
                </c:pt>
                <c:pt idx="13">
                  <c:v>538.62</c:v>
                </c:pt>
                <c:pt idx="14">
                  <c:v>579.5</c:v>
                </c:pt>
                <c:pt idx="15">
                  <c:v>618.58000000000004</c:v>
                </c:pt>
                <c:pt idx="16">
                  <c:v>655.4</c:v>
                </c:pt>
                <c:pt idx="17">
                  <c:v>689.57</c:v>
                </c:pt>
                <c:pt idx="18">
                  <c:v>720.86</c:v>
                </c:pt>
                <c:pt idx="19">
                  <c:v>749.17</c:v>
                </c:pt>
                <c:pt idx="20">
                  <c:v>774.5</c:v>
                </c:pt>
                <c:pt idx="21">
                  <c:v>796.93</c:v>
                </c:pt>
                <c:pt idx="22">
                  <c:v>816.63</c:v>
                </c:pt>
                <c:pt idx="23">
                  <c:v>833.79</c:v>
                </c:pt>
                <c:pt idx="24">
                  <c:v>848.64</c:v>
                </c:pt>
                <c:pt idx="25">
                  <c:v>861.42</c:v>
                </c:pt>
                <c:pt idx="26">
                  <c:v>872.35</c:v>
                </c:pt>
                <c:pt idx="27">
                  <c:v>881.67</c:v>
                </c:pt>
                <c:pt idx="28">
                  <c:v>889.58</c:v>
                </c:pt>
                <c:pt idx="29">
                  <c:v>896.28</c:v>
                </c:pt>
                <c:pt idx="30">
                  <c:v>901.94</c:v>
                </c:pt>
                <c:pt idx="31">
                  <c:v>906.7</c:v>
                </c:pt>
                <c:pt idx="32">
                  <c:v>910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AEFF-4B76-B700-13E9176652B9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Fe+Co fitted</c:v>
                </c:pt>
              </c:strCache>
            </c:strRef>
          </c:tx>
          <c:spPr>
            <a:ln w="6350">
              <a:solidFill>
                <a:srgbClr val="FFC00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J$2:$J$34</c:f>
              <c:numCache>
                <c:formatCode>General</c:formatCode>
                <c:ptCount val="33"/>
                <c:pt idx="0">
                  <c:v>0</c:v>
                </c:pt>
                <c:pt idx="1">
                  <c:v>120.92</c:v>
                </c:pt>
                <c:pt idx="2">
                  <c:v>140.99</c:v>
                </c:pt>
                <c:pt idx="3">
                  <c:v>163.66</c:v>
                </c:pt>
                <c:pt idx="4">
                  <c:v>189.03</c:v>
                </c:pt>
                <c:pt idx="5">
                  <c:v>217.1</c:v>
                </c:pt>
                <c:pt idx="6">
                  <c:v>247.81</c:v>
                </c:pt>
                <c:pt idx="7">
                  <c:v>280.98</c:v>
                </c:pt>
                <c:pt idx="8">
                  <c:v>316.3</c:v>
                </c:pt>
                <c:pt idx="9">
                  <c:v>353.36</c:v>
                </c:pt>
                <c:pt idx="10">
                  <c:v>391.65</c:v>
                </c:pt>
                <c:pt idx="11">
                  <c:v>430.59</c:v>
                </c:pt>
                <c:pt idx="12">
                  <c:v>469.54</c:v>
                </c:pt>
                <c:pt idx="13">
                  <c:v>507.87</c:v>
                </c:pt>
                <c:pt idx="14">
                  <c:v>544.99</c:v>
                </c:pt>
                <c:pt idx="15">
                  <c:v>580.39</c:v>
                </c:pt>
                <c:pt idx="16">
                  <c:v>613.65</c:v>
                </c:pt>
                <c:pt idx="17">
                  <c:v>644.47</c:v>
                </c:pt>
                <c:pt idx="18">
                  <c:v>672.65</c:v>
                </c:pt>
                <c:pt idx="19">
                  <c:v>698.13</c:v>
                </c:pt>
                <c:pt idx="20">
                  <c:v>720.91</c:v>
                </c:pt>
                <c:pt idx="21">
                  <c:v>741.09</c:v>
                </c:pt>
                <c:pt idx="22">
                  <c:v>758.81</c:v>
                </c:pt>
                <c:pt idx="23">
                  <c:v>774.26</c:v>
                </c:pt>
                <c:pt idx="24">
                  <c:v>787.64</c:v>
                </c:pt>
                <c:pt idx="25">
                  <c:v>799.17</c:v>
                </c:pt>
                <c:pt idx="26">
                  <c:v>809.05</c:v>
                </c:pt>
                <c:pt idx="27">
                  <c:v>817.48</c:v>
                </c:pt>
                <c:pt idx="28">
                  <c:v>824.65</c:v>
                </c:pt>
                <c:pt idx="29">
                  <c:v>830.73</c:v>
                </c:pt>
                <c:pt idx="30">
                  <c:v>835.87</c:v>
                </c:pt>
                <c:pt idx="31">
                  <c:v>840.21</c:v>
                </c:pt>
                <c:pt idx="32">
                  <c:v>843.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AEFF-4B76-B700-13E9176652B9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Ni+Co fitted</c:v>
                </c:pt>
              </c:strCache>
            </c:strRef>
          </c:tx>
          <c:spPr>
            <a:ln w="63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K$2:$K$34</c:f>
              <c:numCache>
                <c:formatCode>General</c:formatCode>
                <c:ptCount val="33"/>
                <c:pt idx="0">
                  <c:v>0</c:v>
                </c:pt>
                <c:pt idx="1">
                  <c:v>102.94</c:v>
                </c:pt>
                <c:pt idx="2">
                  <c:v>122.89</c:v>
                </c:pt>
                <c:pt idx="3">
                  <c:v>145.81</c:v>
                </c:pt>
                <c:pt idx="4">
                  <c:v>171.81</c:v>
                </c:pt>
                <c:pt idx="5">
                  <c:v>200.88</c:v>
                </c:pt>
                <c:pt idx="6">
                  <c:v>232.84</c:v>
                </c:pt>
                <c:pt idx="7">
                  <c:v>267.37</c:v>
                </c:pt>
                <c:pt idx="8">
                  <c:v>303.93</c:v>
                </c:pt>
                <c:pt idx="9">
                  <c:v>341.86</c:v>
                </c:pt>
                <c:pt idx="10">
                  <c:v>380.38</c:v>
                </c:pt>
                <c:pt idx="11">
                  <c:v>418.67</c:v>
                </c:pt>
                <c:pt idx="12">
                  <c:v>455.89</c:v>
                </c:pt>
                <c:pt idx="13">
                  <c:v>491.34</c:v>
                </c:pt>
                <c:pt idx="14">
                  <c:v>524.42999999999995</c:v>
                </c:pt>
                <c:pt idx="15">
                  <c:v>554.75</c:v>
                </c:pt>
                <c:pt idx="16">
                  <c:v>582.04999999999995</c:v>
                </c:pt>
                <c:pt idx="17">
                  <c:v>606.26</c:v>
                </c:pt>
                <c:pt idx="18">
                  <c:v>627.42999999999995</c:v>
                </c:pt>
                <c:pt idx="19">
                  <c:v>645.73</c:v>
                </c:pt>
                <c:pt idx="20">
                  <c:v>661.39</c:v>
                </c:pt>
                <c:pt idx="21">
                  <c:v>674.66</c:v>
                </c:pt>
                <c:pt idx="22">
                  <c:v>685.82</c:v>
                </c:pt>
                <c:pt idx="23">
                  <c:v>695.16</c:v>
                </c:pt>
                <c:pt idx="24">
                  <c:v>702.92</c:v>
                </c:pt>
                <c:pt idx="25">
                  <c:v>709.35</c:v>
                </c:pt>
                <c:pt idx="26">
                  <c:v>714.65</c:v>
                </c:pt>
                <c:pt idx="27">
                  <c:v>719.01</c:v>
                </c:pt>
                <c:pt idx="28">
                  <c:v>722.59</c:v>
                </c:pt>
                <c:pt idx="29">
                  <c:v>725.52</c:v>
                </c:pt>
                <c:pt idx="30">
                  <c:v>727.92</c:v>
                </c:pt>
                <c:pt idx="31">
                  <c:v>729.87</c:v>
                </c:pt>
                <c:pt idx="32">
                  <c:v>731.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AEFF-4B76-B700-13E9176652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708856"/>
        <c:axId val="557705720"/>
      </c:scatterChart>
      <c:valAx>
        <c:axId val="557708856"/>
        <c:scaling>
          <c:orientation val="minMax"/>
          <c:max val="3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 b="1">
                    <a:latin typeface="Times New Roman" pitchFamily="18" charset="0"/>
                    <a:cs typeface="Times New Roman" pitchFamily="18" charset="0"/>
                  </a:rPr>
                  <a:t>Time</a:t>
                </a:r>
                <a:r>
                  <a:rPr lang="en-US" sz="800" b="1" baseline="0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en-US" sz="800" b="1">
                    <a:latin typeface="Times New Roman" pitchFamily="18" charset="0"/>
                    <a:cs typeface="Times New Roman" pitchFamily="18" charset="0"/>
                  </a:rPr>
                  <a:t>d)</a:t>
                </a:r>
              </a:p>
            </c:rich>
          </c:tx>
          <c:layout>
            <c:manualLayout>
              <c:xMode val="edge"/>
              <c:yMode val="edge"/>
              <c:x val="0.45619336267686073"/>
              <c:y val="0.93215317038258505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8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7705720"/>
        <c:crosses val="autoZero"/>
        <c:crossBetween val="midCat"/>
        <c:majorUnit val="2"/>
      </c:valAx>
      <c:valAx>
        <c:axId val="557705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b="1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 b="1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itchFamily="18" charset="0"/>
                    <a:cs typeface="Times New Roman" pitchFamily="18" charset="0"/>
                  </a:rPr>
                  <a:t>Cumulative biogas yield (mL/g VS)</a:t>
                </a:r>
              </a:p>
            </c:rich>
          </c:tx>
          <c:layout>
            <c:manualLayout>
              <c:xMode val="edge"/>
              <c:yMode val="edge"/>
              <c:x val="2.9522941576747355E-2"/>
              <c:y val="0.18811584449379726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8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7708856"/>
        <c:crosses val="autoZero"/>
        <c:crossBetween val="midCat"/>
      </c:valAx>
      <c:spPr>
        <a:ln w="15875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0336117645401659"/>
          <c:y val="2.8645473757041115E-2"/>
          <c:w val="0.84829302419487362"/>
          <c:h val="0.16095196311604745"/>
        </c:manualLayout>
      </c:layout>
      <c:overlay val="0"/>
      <c:txPr>
        <a:bodyPr/>
        <a:lstStyle/>
        <a:p>
          <a:pPr>
            <a:defRPr sz="800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730747548465122"/>
          <c:y val="0.24486800136530015"/>
          <c:w val="0.80790972335167222"/>
          <c:h val="0.60944364017278108"/>
        </c:manualLayout>
      </c:layout>
      <c:scatterChart>
        <c:scatterStyle val="smooth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w manure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square"/>
            <c:size val="3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B$2:$B$34</c:f>
              <c:numCache>
                <c:formatCode>General</c:formatCode>
                <c:ptCount val="33"/>
                <c:pt idx="0">
                  <c:v>0</c:v>
                </c:pt>
                <c:pt idx="1">
                  <c:v>27.64</c:v>
                </c:pt>
                <c:pt idx="2">
                  <c:v>65.010000000000005</c:v>
                </c:pt>
                <c:pt idx="3">
                  <c:v>111.09</c:v>
                </c:pt>
                <c:pt idx="4">
                  <c:v>153.58000000000001</c:v>
                </c:pt>
                <c:pt idx="5">
                  <c:v>194.54</c:v>
                </c:pt>
                <c:pt idx="6">
                  <c:v>237.55</c:v>
                </c:pt>
                <c:pt idx="7">
                  <c:v>280.04000000000002</c:v>
                </c:pt>
                <c:pt idx="8">
                  <c:v>325.61</c:v>
                </c:pt>
                <c:pt idx="9">
                  <c:v>369.13</c:v>
                </c:pt>
                <c:pt idx="10">
                  <c:v>412.65</c:v>
                </c:pt>
                <c:pt idx="11">
                  <c:v>455.77</c:v>
                </c:pt>
                <c:pt idx="12">
                  <c:v>477.87</c:v>
                </c:pt>
                <c:pt idx="13">
                  <c:v>496.73</c:v>
                </c:pt>
                <c:pt idx="14">
                  <c:v>516.66999999999996</c:v>
                </c:pt>
                <c:pt idx="15">
                  <c:v>534.45000000000005</c:v>
                </c:pt>
                <c:pt idx="16">
                  <c:v>552.77</c:v>
                </c:pt>
                <c:pt idx="17">
                  <c:v>569.49</c:v>
                </c:pt>
                <c:pt idx="18">
                  <c:v>586.19000000000005</c:v>
                </c:pt>
                <c:pt idx="19">
                  <c:v>602.36</c:v>
                </c:pt>
                <c:pt idx="20">
                  <c:v>618.53</c:v>
                </c:pt>
                <c:pt idx="21">
                  <c:v>637.1</c:v>
                </c:pt>
                <c:pt idx="22">
                  <c:v>650.88</c:v>
                </c:pt>
                <c:pt idx="23">
                  <c:v>664.06</c:v>
                </c:pt>
                <c:pt idx="24">
                  <c:v>676.67</c:v>
                </c:pt>
                <c:pt idx="25">
                  <c:v>685.62</c:v>
                </c:pt>
                <c:pt idx="26">
                  <c:v>698.2</c:v>
                </c:pt>
                <c:pt idx="27">
                  <c:v>710.78</c:v>
                </c:pt>
                <c:pt idx="28">
                  <c:v>720.96</c:v>
                </c:pt>
                <c:pt idx="29">
                  <c:v>728.74</c:v>
                </c:pt>
                <c:pt idx="30">
                  <c:v>741.92</c:v>
                </c:pt>
                <c:pt idx="31">
                  <c:v>733.92</c:v>
                </c:pt>
                <c:pt idx="32">
                  <c:v>744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1C9-4760-B057-56876FB2186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Fe+Ni+Co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triangle"/>
            <c:size val="3"/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C$2:$C$34</c:f>
              <c:numCache>
                <c:formatCode>General</c:formatCode>
                <c:ptCount val="33"/>
                <c:pt idx="0">
                  <c:v>0</c:v>
                </c:pt>
                <c:pt idx="1">
                  <c:v>29.69</c:v>
                </c:pt>
                <c:pt idx="2">
                  <c:v>71.16</c:v>
                </c:pt>
                <c:pt idx="3">
                  <c:v>120.59</c:v>
                </c:pt>
                <c:pt idx="4">
                  <c:v>166.67</c:v>
                </c:pt>
                <c:pt idx="5">
                  <c:v>209.16</c:v>
                </c:pt>
                <c:pt idx="6">
                  <c:v>254.47</c:v>
                </c:pt>
                <c:pt idx="7">
                  <c:v>299.01</c:v>
                </c:pt>
                <c:pt idx="8">
                  <c:v>344.58</c:v>
                </c:pt>
                <c:pt idx="9">
                  <c:v>391.91</c:v>
                </c:pt>
                <c:pt idx="10">
                  <c:v>438.79</c:v>
                </c:pt>
                <c:pt idx="11">
                  <c:v>482.45</c:v>
                </c:pt>
                <c:pt idx="12">
                  <c:v>505.09</c:v>
                </c:pt>
                <c:pt idx="13">
                  <c:v>526.65</c:v>
                </c:pt>
                <c:pt idx="14">
                  <c:v>550.9</c:v>
                </c:pt>
                <c:pt idx="15">
                  <c:v>574.35</c:v>
                </c:pt>
                <c:pt idx="16">
                  <c:v>599.67999999999995</c:v>
                </c:pt>
                <c:pt idx="17">
                  <c:v>624.47</c:v>
                </c:pt>
                <c:pt idx="18">
                  <c:v>648.99</c:v>
                </c:pt>
                <c:pt idx="19">
                  <c:v>674.23</c:v>
                </c:pt>
                <c:pt idx="20">
                  <c:v>700.1</c:v>
                </c:pt>
                <c:pt idx="21">
                  <c:v>724.96</c:v>
                </c:pt>
                <c:pt idx="22">
                  <c:v>749.82</c:v>
                </c:pt>
                <c:pt idx="23">
                  <c:v>769.29</c:v>
                </c:pt>
                <c:pt idx="24">
                  <c:v>782.17</c:v>
                </c:pt>
                <c:pt idx="25">
                  <c:v>793.55</c:v>
                </c:pt>
                <c:pt idx="26">
                  <c:v>810.62</c:v>
                </c:pt>
                <c:pt idx="27">
                  <c:v>830.69</c:v>
                </c:pt>
                <c:pt idx="28">
                  <c:v>849.86</c:v>
                </c:pt>
                <c:pt idx="29">
                  <c:v>866.63</c:v>
                </c:pt>
                <c:pt idx="30">
                  <c:v>892.99</c:v>
                </c:pt>
                <c:pt idx="31">
                  <c:v>909.16</c:v>
                </c:pt>
                <c:pt idx="32">
                  <c:v>933.4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1C9-4760-B057-56876FB2186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Fe+Ni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diamond"/>
            <c:size val="3"/>
            <c:spPr>
              <a:solidFill>
                <a:srgbClr val="002060"/>
              </a:solidFill>
              <a:ln>
                <a:solidFill>
                  <a:srgbClr val="00206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D$2:$D$34</c:f>
              <c:numCache>
                <c:formatCode>General</c:formatCode>
                <c:ptCount val="33"/>
                <c:pt idx="0">
                  <c:v>0</c:v>
                </c:pt>
                <c:pt idx="1">
                  <c:v>34.299999999999997</c:v>
                </c:pt>
                <c:pt idx="2">
                  <c:v>76.790000000000006</c:v>
                </c:pt>
                <c:pt idx="3">
                  <c:v>126.89</c:v>
                </c:pt>
                <c:pt idx="4">
                  <c:v>173.99</c:v>
                </c:pt>
                <c:pt idx="5">
                  <c:v>216.23</c:v>
                </c:pt>
                <c:pt idx="6">
                  <c:v>263.58999999999997</c:v>
                </c:pt>
                <c:pt idx="7">
                  <c:v>310.18</c:v>
                </c:pt>
                <c:pt idx="8">
                  <c:v>359.59</c:v>
                </c:pt>
                <c:pt idx="9">
                  <c:v>409.51</c:v>
                </c:pt>
                <c:pt idx="10">
                  <c:v>458.15</c:v>
                </c:pt>
                <c:pt idx="11">
                  <c:v>502.35</c:v>
                </c:pt>
                <c:pt idx="12">
                  <c:v>530.38</c:v>
                </c:pt>
                <c:pt idx="13">
                  <c:v>557.05999999999995</c:v>
                </c:pt>
                <c:pt idx="14">
                  <c:v>587.24</c:v>
                </c:pt>
                <c:pt idx="15">
                  <c:v>612.57000000000005</c:v>
                </c:pt>
                <c:pt idx="16">
                  <c:v>638.85</c:v>
                </c:pt>
                <c:pt idx="17">
                  <c:v>666.07</c:v>
                </c:pt>
                <c:pt idx="18">
                  <c:v>694.37</c:v>
                </c:pt>
                <c:pt idx="19">
                  <c:v>712.86</c:v>
                </c:pt>
                <c:pt idx="20">
                  <c:v>748</c:v>
                </c:pt>
                <c:pt idx="21">
                  <c:v>776.46</c:v>
                </c:pt>
                <c:pt idx="22">
                  <c:v>801.02</c:v>
                </c:pt>
                <c:pt idx="23">
                  <c:v>816.59</c:v>
                </c:pt>
                <c:pt idx="24">
                  <c:v>829.12</c:v>
                </c:pt>
                <c:pt idx="25">
                  <c:v>840.85</c:v>
                </c:pt>
                <c:pt idx="26">
                  <c:v>860.02</c:v>
                </c:pt>
                <c:pt idx="27">
                  <c:v>874.99</c:v>
                </c:pt>
                <c:pt idx="28">
                  <c:v>890.56</c:v>
                </c:pt>
                <c:pt idx="29">
                  <c:v>906.73</c:v>
                </c:pt>
                <c:pt idx="30">
                  <c:v>928.89</c:v>
                </c:pt>
                <c:pt idx="31">
                  <c:v>947.76</c:v>
                </c:pt>
                <c:pt idx="32">
                  <c:v>965.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1C9-4760-B057-56876FB21866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Fe+Co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circle"/>
            <c:size val="3"/>
            <c:spPr>
              <a:solidFill>
                <a:srgbClr val="FFC000"/>
              </a:solidFill>
              <a:ln w="0" cap="rnd">
                <a:solidFill>
                  <a:srgbClr val="FFC00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E$2:$E$34</c:f>
              <c:numCache>
                <c:formatCode>General</c:formatCode>
                <c:ptCount val="33"/>
                <c:pt idx="0">
                  <c:v>0</c:v>
                </c:pt>
                <c:pt idx="1">
                  <c:v>31.49</c:v>
                </c:pt>
                <c:pt idx="2">
                  <c:v>73.22</c:v>
                </c:pt>
                <c:pt idx="3">
                  <c:v>122.34</c:v>
                </c:pt>
                <c:pt idx="4">
                  <c:v>168.16</c:v>
                </c:pt>
                <c:pt idx="5">
                  <c:v>210.91</c:v>
                </c:pt>
                <c:pt idx="6">
                  <c:v>256.22000000000003</c:v>
                </c:pt>
                <c:pt idx="7">
                  <c:v>300.51</c:v>
                </c:pt>
                <c:pt idx="8">
                  <c:v>347.1</c:v>
                </c:pt>
                <c:pt idx="9">
                  <c:v>393.18</c:v>
                </c:pt>
                <c:pt idx="10">
                  <c:v>438.75</c:v>
                </c:pt>
                <c:pt idx="11">
                  <c:v>481.87</c:v>
                </c:pt>
                <c:pt idx="12">
                  <c:v>504.24</c:v>
                </c:pt>
                <c:pt idx="13">
                  <c:v>526.61</c:v>
                </c:pt>
                <c:pt idx="14">
                  <c:v>551.13</c:v>
                </c:pt>
                <c:pt idx="15">
                  <c:v>573.5</c:v>
                </c:pt>
                <c:pt idx="16">
                  <c:v>597.21</c:v>
                </c:pt>
                <c:pt idx="17">
                  <c:v>619.85</c:v>
                </c:pt>
                <c:pt idx="18">
                  <c:v>643.29999999999995</c:v>
                </c:pt>
                <c:pt idx="19">
                  <c:v>667.82</c:v>
                </c:pt>
                <c:pt idx="20">
                  <c:v>691.53</c:v>
                </c:pt>
                <c:pt idx="21">
                  <c:v>716.09</c:v>
                </c:pt>
                <c:pt idx="22">
                  <c:v>732.56</c:v>
                </c:pt>
                <c:pt idx="23">
                  <c:v>754.12</c:v>
                </c:pt>
                <c:pt idx="24">
                  <c:v>767.12</c:v>
                </c:pt>
                <c:pt idx="25">
                  <c:v>780.78</c:v>
                </c:pt>
                <c:pt idx="26">
                  <c:v>797.25</c:v>
                </c:pt>
                <c:pt idx="27">
                  <c:v>815.22</c:v>
                </c:pt>
                <c:pt idx="28">
                  <c:v>833.79</c:v>
                </c:pt>
                <c:pt idx="29">
                  <c:v>848.76</c:v>
                </c:pt>
                <c:pt idx="30">
                  <c:v>866.43</c:v>
                </c:pt>
                <c:pt idx="31">
                  <c:v>877.81</c:v>
                </c:pt>
                <c:pt idx="32">
                  <c:v>891.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E1C9-4760-B057-56876FB21866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Ni+Co </c:v>
                </c:pt>
              </c:strCache>
            </c:strRef>
          </c:tx>
          <c:spPr>
            <a:ln w="9525">
              <a:noFill/>
              <a:prstDash val="solid"/>
            </a:ln>
          </c:spPr>
          <c:marker>
            <c:symbol val="dot"/>
            <c:size val="3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</c:spPr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F$2:$F$34</c:f>
              <c:numCache>
                <c:formatCode>General</c:formatCode>
                <c:ptCount val="33"/>
                <c:pt idx="0">
                  <c:v>0</c:v>
                </c:pt>
                <c:pt idx="1">
                  <c:v>30.2</c:v>
                </c:pt>
                <c:pt idx="2">
                  <c:v>68.34</c:v>
                </c:pt>
                <c:pt idx="3">
                  <c:v>115.8</c:v>
                </c:pt>
                <c:pt idx="4">
                  <c:v>159.57</c:v>
                </c:pt>
                <c:pt idx="5">
                  <c:v>200.02</c:v>
                </c:pt>
                <c:pt idx="6">
                  <c:v>243.03</c:v>
                </c:pt>
                <c:pt idx="7">
                  <c:v>280.92</c:v>
                </c:pt>
                <c:pt idx="8">
                  <c:v>327.77</c:v>
                </c:pt>
                <c:pt idx="9">
                  <c:v>373.08</c:v>
                </c:pt>
                <c:pt idx="10">
                  <c:v>418.65</c:v>
                </c:pt>
                <c:pt idx="11">
                  <c:v>461.23</c:v>
                </c:pt>
                <c:pt idx="12">
                  <c:v>481.71</c:v>
                </c:pt>
                <c:pt idx="13">
                  <c:v>500.84</c:v>
                </c:pt>
                <c:pt idx="14">
                  <c:v>521.59</c:v>
                </c:pt>
                <c:pt idx="15">
                  <c:v>540.72</c:v>
                </c:pt>
                <c:pt idx="16">
                  <c:v>560.92999999999995</c:v>
                </c:pt>
                <c:pt idx="17">
                  <c:v>580.05999999999995</c:v>
                </c:pt>
                <c:pt idx="18">
                  <c:v>598.11</c:v>
                </c:pt>
                <c:pt idx="19">
                  <c:v>616.16</c:v>
                </c:pt>
                <c:pt idx="20">
                  <c:v>634.75</c:v>
                </c:pt>
                <c:pt idx="21">
                  <c:v>650.91999999999996</c:v>
                </c:pt>
                <c:pt idx="22">
                  <c:v>663.8</c:v>
                </c:pt>
                <c:pt idx="23">
                  <c:v>676.98</c:v>
                </c:pt>
                <c:pt idx="24">
                  <c:v>687.46</c:v>
                </c:pt>
                <c:pt idx="25">
                  <c:v>699.44</c:v>
                </c:pt>
                <c:pt idx="26">
                  <c:v>711.12</c:v>
                </c:pt>
                <c:pt idx="27">
                  <c:v>723.7</c:v>
                </c:pt>
                <c:pt idx="28">
                  <c:v>732.98</c:v>
                </c:pt>
                <c:pt idx="29">
                  <c:v>744.96</c:v>
                </c:pt>
                <c:pt idx="30">
                  <c:v>756.94</c:v>
                </c:pt>
                <c:pt idx="31">
                  <c:v>766.22</c:v>
                </c:pt>
                <c:pt idx="32">
                  <c:v>775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E1C9-4760-B057-56876FB21866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Cow manure fitted</c:v>
                </c:pt>
              </c:strCache>
            </c:strRef>
          </c:tx>
          <c:spPr>
            <a:ln w="952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G$2:$G$34</c:f>
              <c:numCache>
                <c:formatCode>General</c:formatCode>
                <c:ptCount val="33"/>
                <c:pt idx="0">
                  <c:v>0</c:v>
                </c:pt>
                <c:pt idx="1">
                  <c:v>97.94</c:v>
                </c:pt>
                <c:pt idx="2">
                  <c:v>117.74</c:v>
                </c:pt>
                <c:pt idx="3">
                  <c:v>140.63999999999999</c:v>
                </c:pt>
                <c:pt idx="4">
                  <c:v>166.76</c:v>
                </c:pt>
                <c:pt idx="5">
                  <c:v>196.07</c:v>
                </c:pt>
                <c:pt idx="6">
                  <c:v>228.39</c:v>
                </c:pt>
                <c:pt idx="7">
                  <c:v>263.33999999999997</c:v>
                </c:pt>
                <c:pt idx="8">
                  <c:v>300.33999999999997</c:v>
                </c:pt>
                <c:pt idx="9">
                  <c:v>338.66</c:v>
                </c:pt>
                <c:pt idx="10">
                  <c:v>377.43</c:v>
                </c:pt>
                <c:pt idx="11">
                  <c:v>415.75</c:v>
                </c:pt>
                <c:pt idx="12">
                  <c:v>452.76</c:v>
                </c:pt>
                <c:pt idx="13">
                  <c:v>487.71</c:v>
                </c:pt>
                <c:pt idx="14">
                  <c:v>520.04</c:v>
                </c:pt>
                <c:pt idx="15">
                  <c:v>549.36</c:v>
                </c:pt>
                <c:pt idx="16">
                  <c:v>575.48</c:v>
                </c:pt>
                <c:pt idx="17">
                  <c:v>598.38</c:v>
                </c:pt>
                <c:pt idx="18">
                  <c:v>618.20000000000005</c:v>
                </c:pt>
                <c:pt idx="19">
                  <c:v>635.13</c:v>
                </c:pt>
                <c:pt idx="20">
                  <c:v>649.45000000000005</c:v>
                </c:pt>
                <c:pt idx="21">
                  <c:v>661.46</c:v>
                </c:pt>
                <c:pt idx="22">
                  <c:v>671.45</c:v>
                </c:pt>
                <c:pt idx="23">
                  <c:v>679.72</c:v>
                </c:pt>
                <c:pt idx="24">
                  <c:v>686.53</c:v>
                </c:pt>
                <c:pt idx="25">
                  <c:v>692.11</c:v>
                </c:pt>
                <c:pt idx="26">
                  <c:v>696.67</c:v>
                </c:pt>
                <c:pt idx="27">
                  <c:v>700.39</c:v>
                </c:pt>
                <c:pt idx="28">
                  <c:v>703.41</c:v>
                </c:pt>
                <c:pt idx="29">
                  <c:v>705.86</c:v>
                </c:pt>
                <c:pt idx="30">
                  <c:v>707.84</c:v>
                </c:pt>
                <c:pt idx="31">
                  <c:v>709.45</c:v>
                </c:pt>
                <c:pt idx="32">
                  <c:v>710.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5-E1C9-4760-B057-56876FB21866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Fe+Ni+Co fitted</c:v>
                </c:pt>
              </c:strCache>
            </c:strRef>
          </c:tx>
          <c:spPr>
            <a:ln w="6350">
              <a:solidFill>
                <a:srgbClr val="00B05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H$2:$H$34</c:f>
              <c:numCache>
                <c:formatCode>General</c:formatCode>
                <c:ptCount val="33"/>
                <c:pt idx="0">
                  <c:v>0</c:v>
                </c:pt>
                <c:pt idx="1">
                  <c:v>123.62</c:v>
                </c:pt>
                <c:pt idx="2">
                  <c:v>143.33000000000001</c:v>
                </c:pt>
                <c:pt idx="3">
                  <c:v>165.51</c:v>
                </c:pt>
                <c:pt idx="4">
                  <c:v>190.26</c:v>
                </c:pt>
                <c:pt idx="5">
                  <c:v>217.61</c:v>
                </c:pt>
                <c:pt idx="6">
                  <c:v>247.52</c:v>
                </c:pt>
                <c:pt idx="7">
                  <c:v>279.83999999999997</c:v>
                </c:pt>
                <c:pt idx="8">
                  <c:v>314.33</c:v>
                </c:pt>
                <c:pt idx="9">
                  <c:v>350.67</c:v>
                </c:pt>
                <c:pt idx="10">
                  <c:v>388.4</c:v>
                </c:pt>
                <c:pt idx="11">
                  <c:v>427.02</c:v>
                </c:pt>
                <c:pt idx="12">
                  <c:v>465.97</c:v>
                </c:pt>
                <c:pt idx="13">
                  <c:v>504.65</c:v>
                </c:pt>
                <c:pt idx="14">
                  <c:v>542.5</c:v>
                </c:pt>
                <c:pt idx="15">
                  <c:v>579</c:v>
                </c:pt>
                <c:pt idx="16">
                  <c:v>613.70000000000005</c:v>
                </c:pt>
                <c:pt idx="17">
                  <c:v>646.26</c:v>
                </c:pt>
                <c:pt idx="18">
                  <c:v>676.42</c:v>
                </c:pt>
                <c:pt idx="19">
                  <c:v>704.03</c:v>
                </c:pt>
                <c:pt idx="20">
                  <c:v>729.05</c:v>
                </c:pt>
                <c:pt idx="21">
                  <c:v>751.49</c:v>
                </c:pt>
                <c:pt idx="22">
                  <c:v>771.45</c:v>
                </c:pt>
                <c:pt idx="23">
                  <c:v>789.07</c:v>
                </c:pt>
                <c:pt idx="24">
                  <c:v>804.51</c:v>
                </c:pt>
                <c:pt idx="25">
                  <c:v>817.96</c:v>
                </c:pt>
                <c:pt idx="26">
                  <c:v>829.62</c:v>
                </c:pt>
                <c:pt idx="27">
                  <c:v>839.68</c:v>
                </c:pt>
                <c:pt idx="28">
                  <c:v>848.32</c:v>
                </c:pt>
                <c:pt idx="29">
                  <c:v>855.73</c:v>
                </c:pt>
                <c:pt idx="30">
                  <c:v>862.05</c:v>
                </c:pt>
                <c:pt idx="31">
                  <c:v>867.44</c:v>
                </c:pt>
                <c:pt idx="32">
                  <c:v>872.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6-E1C9-4760-B057-56876FB21866}"/>
            </c:ext>
          </c:extLst>
        </c:ser>
        <c:ser>
          <c:idx val="7"/>
          <c:order val="7"/>
          <c:tx>
            <c:strRef>
              <c:f>Sheet1!$I$1</c:f>
              <c:strCache>
                <c:ptCount val="1"/>
                <c:pt idx="0">
                  <c:v>Fe+Ni fitted</c:v>
                </c:pt>
              </c:strCache>
            </c:strRef>
          </c:tx>
          <c:spPr>
            <a:ln w="6350">
              <a:solidFill>
                <a:srgbClr val="00206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I$2:$I$34</c:f>
              <c:numCache>
                <c:formatCode>General</c:formatCode>
                <c:ptCount val="33"/>
                <c:pt idx="0">
                  <c:v>0</c:v>
                </c:pt>
                <c:pt idx="1">
                  <c:v>123.19</c:v>
                </c:pt>
                <c:pt idx="2">
                  <c:v>144.11000000000001</c:v>
                </c:pt>
                <c:pt idx="3">
                  <c:v>167.85</c:v>
                </c:pt>
                <c:pt idx="4">
                  <c:v>194.53</c:v>
                </c:pt>
                <c:pt idx="5">
                  <c:v>224.2</c:v>
                </c:pt>
                <c:pt idx="6">
                  <c:v>256.83</c:v>
                </c:pt>
                <c:pt idx="7">
                  <c:v>292.24</c:v>
                </c:pt>
                <c:pt idx="8">
                  <c:v>330.14</c:v>
                </c:pt>
                <c:pt idx="9">
                  <c:v>370.11</c:v>
                </c:pt>
                <c:pt idx="10">
                  <c:v>411.6</c:v>
                </c:pt>
                <c:pt idx="11">
                  <c:v>453.98</c:v>
                </c:pt>
                <c:pt idx="12">
                  <c:v>496.56</c:v>
                </c:pt>
                <c:pt idx="13">
                  <c:v>538.62</c:v>
                </c:pt>
                <c:pt idx="14">
                  <c:v>579.5</c:v>
                </c:pt>
                <c:pt idx="15">
                  <c:v>618.58000000000004</c:v>
                </c:pt>
                <c:pt idx="16">
                  <c:v>655.4</c:v>
                </c:pt>
                <c:pt idx="17">
                  <c:v>689.57</c:v>
                </c:pt>
                <c:pt idx="18">
                  <c:v>720.86</c:v>
                </c:pt>
                <c:pt idx="19">
                  <c:v>749.17</c:v>
                </c:pt>
                <c:pt idx="20">
                  <c:v>774.5</c:v>
                </c:pt>
                <c:pt idx="21">
                  <c:v>796.93</c:v>
                </c:pt>
                <c:pt idx="22">
                  <c:v>816.63</c:v>
                </c:pt>
                <c:pt idx="23">
                  <c:v>833.79</c:v>
                </c:pt>
                <c:pt idx="24">
                  <c:v>848.64</c:v>
                </c:pt>
                <c:pt idx="25">
                  <c:v>861.42</c:v>
                </c:pt>
                <c:pt idx="26">
                  <c:v>872.35</c:v>
                </c:pt>
                <c:pt idx="27">
                  <c:v>881.67</c:v>
                </c:pt>
                <c:pt idx="28">
                  <c:v>889.58</c:v>
                </c:pt>
                <c:pt idx="29">
                  <c:v>896.28</c:v>
                </c:pt>
                <c:pt idx="30">
                  <c:v>901.94</c:v>
                </c:pt>
                <c:pt idx="31">
                  <c:v>906.7</c:v>
                </c:pt>
                <c:pt idx="32">
                  <c:v>910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7-E1C9-4760-B057-56876FB21866}"/>
            </c:ext>
          </c:extLst>
        </c:ser>
        <c:ser>
          <c:idx val="8"/>
          <c:order val="8"/>
          <c:tx>
            <c:strRef>
              <c:f>Sheet1!$J$1</c:f>
              <c:strCache>
                <c:ptCount val="1"/>
                <c:pt idx="0">
                  <c:v>Fe+Co fitted</c:v>
                </c:pt>
              </c:strCache>
            </c:strRef>
          </c:tx>
          <c:spPr>
            <a:ln w="6350">
              <a:solidFill>
                <a:srgbClr val="FFC00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J$2:$J$34</c:f>
              <c:numCache>
                <c:formatCode>General</c:formatCode>
                <c:ptCount val="33"/>
                <c:pt idx="0">
                  <c:v>0</c:v>
                </c:pt>
                <c:pt idx="1">
                  <c:v>120.92</c:v>
                </c:pt>
                <c:pt idx="2">
                  <c:v>140.99</c:v>
                </c:pt>
                <c:pt idx="3">
                  <c:v>163.66</c:v>
                </c:pt>
                <c:pt idx="4">
                  <c:v>189.03</c:v>
                </c:pt>
                <c:pt idx="5">
                  <c:v>217.1</c:v>
                </c:pt>
                <c:pt idx="6">
                  <c:v>247.81</c:v>
                </c:pt>
                <c:pt idx="7">
                  <c:v>280.98</c:v>
                </c:pt>
                <c:pt idx="8">
                  <c:v>316.3</c:v>
                </c:pt>
                <c:pt idx="9">
                  <c:v>353.36</c:v>
                </c:pt>
                <c:pt idx="10">
                  <c:v>391.65</c:v>
                </c:pt>
                <c:pt idx="11">
                  <c:v>430.59</c:v>
                </c:pt>
                <c:pt idx="12">
                  <c:v>469.54</c:v>
                </c:pt>
                <c:pt idx="13">
                  <c:v>507.87</c:v>
                </c:pt>
                <c:pt idx="14">
                  <c:v>544.99</c:v>
                </c:pt>
                <c:pt idx="15">
                  <c:v>580.39</c:v>
                </c:pt>
                <c:pt idx="16">
                  <c:v>613.65</c:v>
                </c:pt>
                <c:pt idx="17">
                  <c:v>644.47</c:v>
                </c:pt>
                <c:pt idx="18">
                  <c:v>672.65</c:v>
                </c:pt>
                <c:pt idx="19">
                  <c:v>698.13</c:v>
                </c:pt>
                <c:pt idx="20">
                  <c:v>720.91</c:v>
                </c:pt>
                <c:pt idx="21">
                  <c:v>741.09</c:v>
                </c:pt>
                <c:pt idx="22">
                  <c:v>758.81</c:v>
                </c:pt>
                <c:pt idx="23">
                  <c:v>774.26</c:v>
                </c:pt>
                <c:pt idx="24">
                  <c:v>787.64</c:v>
                </c:pt>
                <c:pt idx="25">
                  <c:v>799.17</c:v>
                </c:pt>
                <c:pt idx="26">
                  <c:v>809.05</c:v>
                </c:pt>
                <c:pt idx="27">
                  <c:v>817.48</c:v>
                </c:pt>
                <c:pt idx="28">
                  <c:v>824.65</c:v>
                </c:pt>
                <c:pt idx="29">
                  <c:v>830.73</c:v>
                </c:pt>
                <c:pt idx="30">
                  <c:v>835.87</c:v>
                </c:pt>
                <c:pt idx="31">
                  <c:v>840.21</c:v>
                </c:pt>
                <c:pt idx="32">
                  <c:v>843.8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8-E1C9-4760-B057-56876FB21866}"/>
            </c:ext>
          </c:extLst>
        </c:ser>
        <c:ser>
          <c:idx val="9"/>
          <c:order val="9"/>
          <c:tx>
            <c:strRef>
              <c:f>Sheet1!$K$1</c:f>
              <c:strCache>
                <c:ptCount val="1"/>
                <c:pt idx="0">
                  <c:v>Ni+Co fitted</c:v>
                </c:pt>
              </c:strCache>
            </c:strRef>
          </c:tx>
          <c:spPr>
            <a:ln w="6350">
              <a:solidFill>
                <a:srgbClr val="FF0000"/>
              </a:solidFill>
            </a:ln>
          </c:spPr>
          <c:marker>
            <c:symbol val="none"/>
          </c:marker>
          <c:xVal>
            <c:numRef>
              <c:f>Sheet1!$A$2:$A$34</c:f>
              <c:numCache>
                <c:formatCode>General</c:formatCode>
                <c:ptCount val="3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</c:numCache>
            </c:numRef>
          </c:xVal>
          <c:yVal>
            <c:numRef>
              <c:f>Sheet1!$K$2:$K$34</c:f>
              <c:numCache>
                <c:formatCode>General</c:formatCode>
                <c:ptCount val="33"/>
                <c:pt idx="0">
                  <c:v>0</c:v>
                </c:pt>
                <c:pt idx="1">
                  <c:v>102.94</c:v>
                </c:pt>
                <c:pt idx="2">
                  <c:v>122.89</c:v>
                </c:pt>
                <c:pt idx="3">
                  <c:v>145.81</c:v>
                </c:pt>
                <c:pt idx="4">
                  <c:v>171.81</c:v>
                </c:pt>
                <c:pt idx="5">
                  <c:v>200.88</c:v>
                </c:pt>
                <c:pt idx="6">
                  <c:v>232.84</c:v>
                </c:pt>
                <c:pt idx="7">
                  <c:v>267.37</c:v>
                </c:pt>
                <c:pt idx="8">
                  <c:v>303.93</c:v>
                </c:pt>
                <c:pt idx="9">
                  <c:v>341.86</c:v>
                </c:pt>
                <c:pt idx="10">
                  <c:v>380.38</c:v>
                </c:pt>
                <c:pt idx="11">
                  <c:v>418.67</c:v>
                </c:pt>
                <c:pt idx="12">
                  <c:v>455.89</c:v>
                </c:pt>
                <c:pt idx="13">
                  <c:v>491.34</c:v>
                </c:pt>
                <c:pt idx="14">
                  <c:v>524.42999999999995</c:v>
                </c:pt>
                <c:pt idx="15">
                  <c:v>554.75</c:v>
                </c:pt>
                <c:pt idx="16">
                  <c:v>582.04999999999995</c:v>
                </c:pt>
                <c:pt idx="17">
                  <c:v>606.26</c:v>
                </c:pt>
                <c:pt idx="18">
                  <c:v>627.42999999999995</c:v>
                </c:pt>
                <c:pt idx="19">
                  <c:v>645.73</c:v>
                </c:pt>
                <c:pt idx="20">
                  <c:v>661.39</c:v>
                </c:pt>
                <c:pt idx="21">
                  <c:v>674.66</c:v>
                </c:pt>
                <c:pt idx="22">
                  <c:v>685.82</c:v>
                </c:pt>
                <c:pt idx="23">
                  <c:v>695.16</c:v>
                </c:pt>
                <c:pt idx="24">
                  <c:v>702.92</c:v>
                </c:pt>
                <c:pt idx="25">
                  <c:v>709.35</c:v>
                </c:pt>
                <c:pt idx="26">
                  <c:v>714.65</c:v>
                </c:pt>
                <c:pt idx="27">
                  <c:v>719.01</c:v>
                </c:pt>
                <c:pt idx="28">
                  <c:v>722.59</c:v>
                </c:pt>
                <c:pt idx="29">
                  <c:v>725.52</c:v>
                </c:pt>
                <c:pt idx="30">
                  <c:v>727.92</c:v>
                </c:pt>
                <c:pt idx="31">
                  <c:v>729.87</c:v>
                </c:pt>
                <c:pt idx="32">
                  <c:v>731.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9-E1C9-4760-B057-56876FB218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57708856"/>
        <c:axId val="557705720"/>
      </c:scatterChart>
      <c:valAx>
        <c:axId val="557708856"/>
        <c:scaling>
          <c:orientation val="minMax"/>
          <c:max val="3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 b="1">
                    <a:latin typeface="Times New Roman" pitchFamily="18" charset="0"/>
                    <a:cs typeface="Times New Roman" pitchFamily="18" charset="0"/>
                  </a:rPr>
                  <a:t>Time</a:t>
                </a:r>
                <a:r>
                  <a:rPr lang="en-US" sz="800" b="1" baseline="0">
                    <a:latin typeface="Times New Roman" pitchFamily="18" charset="0"/>
                    <a:cs typeface="Times New Roman" pitchFamily="18" charset="0"/>
                  </a:rPr>
                  <a:t> (</a:t>
                </a:r>
                <a:r>
                  <a:rPr lang="en-US" sz="800" b="1">
                    <a:latin typeface="Times New Roman" pitchFamily="18" charset="0"/>
                    <a:cs typeface="Times New Roman" pitchFamily="18" charset="0"/>
                  </a:rPr>
                  <a:t>d)</a:t>
                </a:r>
              </a:p>
            </c:rich>
          </c:tx>
          <c:layout>
            <c:manualLayout>
              <c:xMode val="edge"/>
              <c:yMode val="edge"/>
              <c:x val="0.45619336267686073"/>
              <c:y val="0.93215317038258505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8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7705720"/>
        <c:crosses val="autoZero"/>
        <c:crossBetween val="midCat"/>
        <c:majorUnit val="2"/>
      </c:valAx>
      <c:valAx>
        <c:axId val="5577057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800" b="1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 b="1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Times New Roman" pitchFamily="18" charset="0"/>
                    <a:cs typeface="Times New Roman" pitchFamily="18" charset="0"/>
                  </a:rPr>
                  <a:t>Cumulative biogas yield (mL/g VS)</a:t>
                </a:r>
              </a:p>
            </c:rich>
          </c:tx>
          <c:layout>
            <c:manualLayout>
              <c:xMode val="edge"/>
              <c:yMode val="edge"/>
              <c:x val="2.6464917691740145E-2"/>
              <c:y val="0.16764897661334935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800" b="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557708856"/>
        <c:crosses val="autoZero"/>
        <c:crossBetween val="midCat"/>
      </c:valAx>
      <c:spPr>
        <a:ln w="15875">
          <a:solidFill>
            <a:schemeClr val="tx1"/>
          </a:solidFill>
        </a:ln>
      </c:spPr>
    </c:plotArea>
    <c:legend>
      <c:legendPos val="r"/>
      <c:layout>
        <c:manualLayout>
          <c:xMode val="edge"/>
          <c:yMode val="edge"/>
          <c:x val="0.10336117645401659"/>
          <c:y val="2.8645473757041115E-2"/>
          <c:w val="0.84829302419487362"/>
          <c:h val="0.19084731000553182"/>
        </c:manualLayout>
      </c:layout>
      <c:overlay val="0"/>
      <c:txPr>
        <a:bodyPr/>
        <a:lstStyle/>
        <a:p>
          <a:pPr>
            <a:defRPr sz="800" b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457</cdr:x>
      <cdr:y>0.00863</cdr:y>
    </cdr:from>
    <cdr:to>
      <cdr:x>0.08883</cdr:x>
      <cdr:y>0.10392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2860" y="27940"/>
          <a:ext cx="421640" cy="3086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(a)</a:t>
          </a:r>
          <a:endParaRPr lang="en-US" sz="9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465</cdr:x>
      <cdr:y>0.0234</cdr:y>
    </cdr:from>
    <cdr:to>
      <cdr:x>0.09848</cdr:x>
      <cdr:y>0.1150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73660" y="78740"/>
          <a:ext cx="421640" cy="3086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8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(b)</a:t>
          </a:r>
          <a:endParaRPr lang="en-US" sz="7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465</cdr:x>
      <cdr:y>0.0234</cdr:y>
    </cdr:from>
    <cdr:to>
      <cdr:x>0.09848</cdr:x>
      <cdr:y>0.11509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73660" y="78740"/>
          <a:ext cx="421640" cy="3086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000" b="1"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(c)</a:t>
          </a:r>
          <a:endParaRPr lang="en-US" sz="900"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bdel-Fattah Mohammed</dc:creator>
  <cp:keywords/>
  <dc:description/>
  <cp:lastModifiedBy>Taha Abdel-Fattah Mohammed</cp:lastModifiedBy>
  <cp:revision>2</cp:revision>
  <dcterms:created xsi:type="dcterms:W3CDTF">2025-02-17T15:38:00Z</dcterms:created>
  <dcterms:modified xsi:type="dcterms:W3CDTF">2025-02-17T16:18:00Z</dcterms:modified>
</cp:coreProperties>
</file>